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quences used in the analyses of the prairie vole proteins.</w:t>
      </w:r>
    </w:p>
    <w:p>
      <w:pPr>
        <w:pStyle w:val="Normal"/>
        <w:rPr/>
      </w:pPr>
      <w:r>
        <w:rPr/>
        <w:t xml:space="preserve">mo = </w:t>
      </w:r>
      <w:r>
        <w:rPr>
          <w:i/>
        </w:rPr>
        <w:t>Microtus ochrogaster</w:t>
      </w:r>
    </w:p>
    <w:p>
      <w:pPr>
        <w:pStyle w:val="Normal"/>
        <w:rPr/>
      </w:pPr>
      <w:r>
        <w:rPr/>
        <w:t xml:space="preserve">mmu = </w:t>
      </w:r>
      <w:r>
        <w:rPr>
          <w:i/>
        </w:rPr>
        <w:t>Mus musculus</w:t>
      </w:r>
    </w:p>
    <w:p>
      <w:pPr>
        <w:pStyle w:val="Normal"/>
        <w:rPr/>
      </w:pPr>
      <w:r>
        <w:rPr/>
        <w:t xml:space="preserve">rn = </w:t>
      </w:r>
      <w:r>
        <w:rPr>
          <w:i/>
        </w:rPr>
        <w:t>Rattus norvegicus</w:t>
      </w:r>
    </w:p>
    <w:p>
      <w:pPr>
        <w:pStyle w:val="Normal"/>
        <w:rPr/>
      </w:pPr>
      <w:r>
        <w:rPr/>
        <w:t xml:space="preserve">cp = </w:t>
      </w:r>
      <w:r>
        <w:rPr>
          <w:i/>
        </w:rPr>
        <w:t>Cavia porcellus</w:t>
      </w:r>
    </w:p>
    <w:p>
      <w:pPr>
        <w:pStyle w:val="Normal"/>
        <w:rPr/>
      </w:pPr>
      <w:r>
        <w:rPr/>
        <w:t xml:space="preserve">oc = </w:t>
      </w:r>
      <w:r>
        <w:rPr>
          <w:i/>
        </w:rPr>
        <w:t>Oryctolagus cuniculus</w:t>
      </w:r>
    </w:p>
    <w:p>
      <w:pPr>
        <w:pStyle w:val="Normal"/>
        <w:rPr/>
      </w:pPr>
      <w:r>
        <w:rPr/>
      </w:r>
    </w:p>
    <w:p>
      <w:pPr>
        <w:pStyle w:val="PlainText"/>
        <w:rPr/>
      </w:pPr>
      <w:r>
        <w:rPr/>
        <w:t>&gt;moAR partial, internal gap</w:t>
      </w:r>
    </w:p>
    <w:p>
      <w:pPr>
        <w:pStyle w:val="PlainText"/>
        <w:rPr/>
      </w:pPr>
      <w:r>
        <w:rPr/>
        <w:t>MEVQLGPGRVYPRPPSKTYRGAFQNLFQNVREAIQNPGPRHPEA</w:t>
      </w:r>
    </w:p>
    <w:p>
      <w:pPr>
        <w:pStyle w:val="PlainText"/>
        <w:rPr/>
      </w:pPr>
      <w:r>
        <w:rPr/>
        <w:t>ASTAPPGACLQQQQQQQQQQQQQQQQQQQQETSPQQRRRQQLGEDGSPQAHIRGPTGY</w:t>
      </w:r>
    </w:p>
    <w:p>
      <w:pPr>
        <w:pStyle w:val="PlainText"/>
        <w:rPr/>
      </w:pPr>
      <w:r>
        <w:rPr/>
        <w:t>LALEEEQQPSQQHSASEGHPESGCLPEPGTATAPGKGLLQQPPAPPDEDDSAAPSTLS</w:t>
      </w:r>
    </w:p>
    <w:p>
      <w:pPr>
        <w:pStyle w:val="PlainText"/>
        <w:rPr/>
      </w:pPr>
      <w:r>
        <w:rPr/>
        <w:t>LLGPTFPGLSSCSADIKDILSDAGTMQLLQQQQQQQQQQQQQQQQEVISESSGSSVRA</w:t>
      </w:r>
    </w:p>
    <w:p>
      <w:pPr>
        <w:pStyle w:val="PlainText"/>
        <w:rPr/>
      </w:pPr>
      <w:r>
        <w:rPr/>
        <w:t>REATGVPSSSKDSYLGGNSTISDSAKELCKAVSVSMGLGVEALEHLSPGEQLRGDCMY</w:t>
      </w:r>
    </w:p>
    <w:p>
      <w:pPr>
        <w:pStyle w:val="PlainText"/>
        <w:rPr/>
      </w:pPr>
      <w:r>
        <w:rPr/>
        <w:t>ASLLGGPPAVRPAPCAPLAECKGLPLDEGPGKGTEETAEYSSFKGGYARGLESESLVC</w:t>
      </w:r>
    </w:p>
    <w:p>
      <w:pPr>
        <w:pStyle w:val="PlainText"/>
        <w:rPr/>
      </w:pPr>
      <w:r>
        <w:rPr/>
        <w:t>SGSGEAGSSGTLEIPSTLSLYKSGVVDEAAAYQNRDYYNFPLALTGPPHPQPPTHPHA</w:t>
      </w:r>
    </w:p>
    <w:p>
      <w:pPr>
        <w:pStyle w:val="PlainText"/>
        <w:rPr/>
      </w:pPr>
      <w:r>
        <w:rPr/>
        <w:t>RIKLENPLDYGSAWAAAAAAQCRYGDLASLHGGSAVGPSTGSPPATASSSWHTLFTTE</w:t>
      </w:r>
    </w:p>
    <w:p>
      <w:pPr>
        <w:pStyle w:val="PlainText"/>
        <w:rPr/>
      </w:pPr>
      <w:r>
        <w:rPr/>
        <w:t>EGQLYGPGGRGGSSSPSEAGPVVPYGYTHPPQGLVSQEGDFSASEVWYPTGVVNRVPY</w:t>
      </w:r>
    </w:p>
    <w:p>
      <w:pPr>
        <w:pStyle w:val="PlainText"/>
        <w:rPr/>
      </w:pPr>
      <w:r>
        <w:rPr/>
        <w:t>PSSSCVKSEMGPWMENYSGPYGDMRLDSARDHVLPIDYYFPPQKTCLICGDEASGCHY</w:t>
      </w:r>
    </w:p>
    <w:p>
      <w:pPr>
        <w:pStyle w:val="PlainText"/>
        <w:rPr/>
      </w:pPr>
      <w:r>
        <w:rPr/>
        <w:t>GALTCGSCKVFFKRAAERKLKKLGNLKLQEEGENSNAGSPTEDPCQKLTVSHVEGYECQPI</w:t>
      </w:r>
    </w:p>
    <w:p>
      <w:pPr>
        <w:pStyle w:val="PlainText"/>
        <w:rPr/>
      </w:pPr>
      <w:r>
        <w:rPr/>
        <w:t>FLNVLEAIEPGVVCAGHDNNKPDSFAALLTSLNELGERQLVHVVKWAKALPGFRNLHV</w:t>
      </w:r>
    </w:p>
    <w:p>
      <w:pPr>
        <w:pStyle w:val="PlainText"/>
        <w:rPr/>
      </w:pPr>
      <w:r>
        <w:rPr/>
        <w:t>DDQMAVIQYSWMGLMVFAMGWRSFTNVNSRMLYFAPDLVFNEYRMHKSRMYSQCVRMR</w:t>
      </w:r>
    </w:p>
    <w:p>
      <w:pPr>
        <w:pStyle w:val="PlainText"/>
        <w:rPr/>
      </w:pPr>
      <w:r>
        <w:rPr/>
        <w:t>QLSQEFGWLQITPQEFLCMKALLLFSIIPVDGLKNQKFFDELRMNYIKELDRIIACKR</w:t>
      </w:r>
    </w:p>
    <w:p>
      <w:pPr>
        <w:pStyle w:val="PlainText"/>
        <w:rPr/>
      </w:pPr>
      <w:r>
        <w:rPr/>
        <w:t>KNPTSCSRRFYQLTKLLDSVQPIARELHQFTFDLLIKSHMVSVDFPEMMAEIISVQVP</w:t>
      </w:r>
    </w:p>
    <w:p>
      <w:pPr>
        <w:pStyle w:val="PlainText"/>
        <w:rPr/>
      </w:pPr>
      <w:r>
        <w:rPr/>
        <w:t>KILSGKVKPIYFHAQ</w:t>
      </w:r>
    </w:p>
    <w:p>
      <w:pPr>
        <w:pStyle w:val="PlainText"/>
        <w:rPr/>
      </w:pPr>
      <w:r>
        <w:rPr/>
        <w:t>&gt;mmuAR gi|7304901|ref|NP_038504.1| androgen receptor [Mus musculus]</w:t>
      </w:r>
    </w:p>
    <w:p>
      <w:pPr>
        <w:pStyle w:val="PlainText"/>
        <w:rPr/>
      </w:pPr>
      <w:r>
        <w:rPr/>
        <w:t>MEVQLGLGRVYPRPPSKTYRGAFQNLFQSVREAIQNPGPRHPEAANIAPPGACLQQRQETSPRRRRRQQH</w:t>
      </w:r>
    </w:p>
    <w:p>
      <w:pPr>
        <w:pStyle w:val="PlainText"/>
        <w:rPr/>
      </w:pPr>
      <w:r>
        <w:rPr/>
        <w:t>TEDGSPQAHIRGPTGYLALEEEQQPSQQQAASEGHPESSCLPEPGAATAPGKGLPQQPPAPPDQDDSAAP</w:t>
      </w:r>
    </w:p>
    <w:p>
      <w:pPr>
        <w:pStyle w:val="PlainText"/>
        <w:rPr/>
      </w:pPr>
      <w:r>
        <w:rPr/>
        <w:t>STLSLLGPTFPGLSSCSADIKDILNEAGTMQLLQQQQQQQQHQQQHQQHQQQQEVISEGSSARAREATGA</w:t>
      </w:r>
    </w:p>
    <w:p>
      <w:pPr>
        <w:pStyle w:val="PlainText"/>
        <w:rPr/>
      </w:pPr>
      <w:r>
        <w:rPr/>
        <w:t>PSSSKDSYLGGNSTISDSAKELCKAVSVSMGLGVEALEHLSPGEQLRGDCMYASLLGGPPAVRPTPCAPL</w:t>
      </w:r>
    </w:p>
    <w:p>
      <w:pPr>
        <w:pStyle w:val="PlainText"/>
        <w:rPr/>
      </w:pPr>
      <w:r>
        <w:rPr/>
        <w:t>PECKGLPLDEGPGKSTEETAEYSSFKGGYAKGLEGESLGCSGSSEAGSSGTLEIPSSLSLYKSGALDEAA</w:t>
      </w:r>
    </w:p>
    <w:p>
      <w:pPr>
        <w:pStyle w:val="PlainText"/>
        <w:rPr/>
      </w:pPr>
      <w:r>
        <w:rPr/>
        <w:t>AYQNRDYYNFPLALSGPPHPPPPTHPHARIKLENPLDYGSAWAAAAAQCRYGDLGSLHGGSVAGPSTGSP</w:t>
      </w:r>
    </w:p>
    <w:p>
      <w:pPr>
        <w:pStyle w:val="PlainText"/>
        <w:rPr/>
      </w:pPr>
      <w:r>
        <w:rPr/>
        <w:t>PATTSSSWHTLFTAEEGQLYGPGGGGGSSSPSDAGPVAPYGYTRPPQGLTSQESDYSASEVWYPGGVVNR</w:t>
      </w:r>
    </w:p>
    <w:p>
      <w:pPr>
        <w:pStyle w:val="PlainText"/>
        <w:rPr/>
      </w:pPr>
      <w:r>
        <w:rPr/>
        <w:t>VPYPSPNCVKSEMGPWMENYSGPYGDMRLDSTRDHVLPIDYYFPPQKTCLICGDEASGCHYGALTCGSCK</w:t>
      </w:r>
    </w:p>
    <w:p>
      <w:pPr>
        <w:pStyle w:val="PlainText"/>
        <w:rPr/>
      </w:pPr>
      <w:r>
        <w:rPr/>
        <w:t>VFFKRAAEGKQKYLCASRNDCTIDKFRRKNCPSCRLRKCYEAGMTLGARKLKKLGNLKLQEEGENSNAGS</w:t>
      </w:r>
    </w:p>
    <w:p>
      <w:pPr>
        <w:pStyle w:val="PlainText"/>
        <w:rPr/>
      </w:pPr>
      <w:r>
        <w:rPr/>
        <w:t>PTEDPSQKMTVSHIEGYECQPIFLNVLEAIEPGVVCAGHDNNQPDSFAALLSSLNELGERQLVHVVKWAK</w:t>
      </w:r>
    </w:p>
    <w:p>
      <w:pPr>
        <w:pStyle w:val="PlainText"/>
        <w:rPr/>
      </w:pPr>
      <w:r>
        <w:rPr/>
        <w:t>ALPGFRNLHVDDQMAVIQYSWMGLMVFAMGWRSFTNVNSRMLYFAPDLVFNEYRMHKSRMYSQCVRMRHL</w:t>
      </w:r>
    </w:p>
    <w:p>
      <w:pPr>
        <w:pStyle w:val="PlainText"/>
        <w:rPr/>
      </w:pPr>
      <w:r>
        <w:rPr/>
        <w:t>SQEFGWLQITPQEFLCMKALLLFSIIPVDGLKNQKFFDELRMNYIKELDRIIACKRKNPTSCSRRFYQLT</w:t>
      </w:r>
    </w:p>
    <w:p>
      <w:pPr>
        <w:pStyle w:val="PlainText"/>
        <w:rPr/>
      </w:pPr>
      <w:r>
        <w:rPr/>
        <w:t>KLLDSVQPIARELHQFTFDLLIKSHMVSVDFPEMMAEIISVQVPKILSGKVKPIYFHTQ</w:t>
      </w:r>
    </w:p>
    <w:p>
      <w:pPr>
        <w:pStyle w:val="PlainText"/>
        <w:rPr/>
      </w:pPr>
      <w:r>
        <w:rPr/>
        <w:t>&gt;rnAR gi|202968|gb|AAA40759.1| androgen receptor [Rattus norvegicus]</w:t>
      </w:r>
    </w:p>
    <w:p>
      <w:pPr>
        <w:pStyle w:val="PlainText"/>
        <w:rPr/>
      </w:pPr>
      <w:r>
        <w:rPr/>
        <w:t>MEVQLGLGRVYPRPPSKTYRGAFQNLFQSVREAIQNPGPRHPEAASIAPPGACLQQRQETSPRRRRRQQH</w:t>
      </w:r>
    </w:p>
    <w:p>
      <w:pPr>
        <w:pStyle w:val="PlainText"/>
        <w:rPr/>
      </w:pPr>
      <w:r>
        <w:rPr/>
        <w:t>PEDGSPQAHIRGTTGYLALEEEQQPSQQQSASEGHPESGCLPEPGAATAPGKGLPQQPPAPPDQDDSAAP</w:t>
      </w:r>
    </w:p>
    <w:p>
      <w:pPr>
        <w:pStyle w:val="PlainText"/>
        <w:rPr/>
      </w:pPr>
      <w:r>
        <w:rPr/>
        <w:t>STLSLLGPTFPGLSSCSADIKDILSEAGTMQLLQQQQQQQQQQQQQQQQQQQQQQEVISEGSSSVRAREA</w:t>
      </w:r>
    </w:p>
    <w:p>
      <w:pPr>
        <w:pStyle w:val="PlainText"/>
        <w:rPr/>
      </w:pPr>
      <w:r>
        <w:rPr/>
        <w:t>TGAPSSSKDSYLGGNSTISDSAKELCKAVSVSMGLGVEALEHLSPGEQLRGDCMYASLLGGPPAVRPTPC</w:t>
      </w:r>
    </w:p>
    <w:p>
      <w:pPr>
        <w:pStyle w:val="PlainText"/>
        <w:rPr/>
      </w:pPr>
      <w:r>
        <w:rPr/>
        <w:t>APLAECKGLSLDEGPGKGTEETAEYSSFKGGYAKGLEGESLGCSGSSEAGSSGTLEIPSSLSLYKSGAVD</w:t>
      </w:r>
    </w:p>
    <w:p>
      <w:pPr>
        <w:pStyle w:val="PlainText"/>
        <w:rPr/>
      </w:pPr>
      <w:r>
        <w:rPr/>
        <w:t>EAAAYQNRDYYNFPLALSGPPHPPPPTHPHARIKLENPLDYGSAWAAAAAQCRYGDLASLHGGSVAGPST</w:t>
      </w:r>
    </w:p>
    <w:p>
      <w:pPr>
        <w:pStyle w:val="PlainText"/>
        <w:rPr/>
      </w:pPr>
      <w:r>
        <w:rPr/>
        <w:t>GSPPATASSSWHTLFTAEEGQLYGPGGGGGSSSPSDAGPVAPYGYTRPPQGLASQEGDFSASEVWYPGGV</w:t>
      </w:r>
    </w:p>
    <w:p>
      <w:pPr>
        <w:pStyle w:val="PlainText"/>
        <w:rPr/>
      </w:pPr>
      <w:r>
        <w:rPr/>
        <w:t>VNRVPYPSPSCVKSEMGPWMENYSGPYGDMRLDSTRDHVLPIDYYFPPQKTCLICGDEASGCHYGALTCG</w:t>
      </w:r>
    </w:p>
    <w:p>
      <w:pPr>
        <w:pStyle w:val="PlainText"/>
        <w:rPr/>
      </w:pPr>
      <w:r>
        <w:rPr/>
        <w:t>SCKVFFKRAAEGKQKYLCASRNDCTIDKFRRKNCPSCRLRKCYEAGMTLGARKLKKLGNLKLQEEGENSS</w:t>
      </w:r>
    </w:p>
    <w:p>
      <w:pPr>
        <w:pStyle w:val="PlainText"/>
        <w:rPr/>
      </w:pPr>
      <w:r>
        <w:rPr/>
        <w:t>AGSPTEDPSQKMTVSHIEGYECQPIFLNVLEAIEPGVVCAGHDNNQPDSFAALLSSLNELGERQLVHVVK</w:t>
      </w:r>
    </w:p>
    <w:p>
      <w:pPr>
        <w:pStyle w:val="PlainText"/>
        <w:rPr/>
      </w:pPr>
      <w:r>
        <w:rPr/>
        <w:t>WAKALPGFRNLHVDDQMAVIQYSWMGLMVFAMGWRSFTNVNSRMLYFAPDLVFNEYRMHKSRMYSQCVRM</w:t>
      </w:r>
    </w:p>
    <w:p>
      <w:pPr>
        <w:pStyle w:val="PlainText"/>
        <w:rPr/>
      </w:pPr>
      <w:r>
        <w:rPr/>
        <w:t>RHLSQEFGWLQITPQEFLCMKALLLFSIIPVDGLKNQKFFDELRMNYIKELDRIIACKRKNPTSCSRRFY</w:t>
      </w:r>
    </w:p>
    <w:p>
      <w:pPr>
        <w:pStyle w:val="PlainText"/>
        <w:rPr/>
      </w:pPr>
      <w:r>
        <w:rPr/>
        <w:t>QLTKLLDSVQPIARELHQFTFDLLIKSHMVSVDFPEMMAEIISVQVPKILSGKVKPIYFHTQ</w:t>
      </w:r>
    </w:p>
    <w:p>
      <w:pPr>
        <w:pStyle w:val="PlainText"/>
        <w:rPr/>
      </w:pPr>
      <w:r>
        <w:rPr/>
        <w:t>&gt;cpAR ENSCPOT00000007709 length=853</w:t>
      </w:r>
    </w:p>
    <w:p>
      <w:pPr>
        <w:pStyle w:val="PlainText"/>
        <w:rPr/>
      </w:pPr>
      <w:r>
        <w:rPr/>
        <w:t>MEVQLGLGRVYPRPPSKTFRGAFQNLFQSVREVIQTPGPRHPEADNAIPP</w:t>
      </w:r>
    </w:p>
    <w:p>
      <w:pPr>
        <w:pStyle w:val="PlainText"/>
        <w:rPr/>
      </w:pPr>
      <w:r>
        <w:rPr/>
        <w:t>SAHSENGSPQAHIRGPTGYLALEEERQPAPQQSTPEGHPERGCISEPGTS</w:t>
      </w:r>
    </w:p>
    <w:p>
      <w:pPr>
        <w:pStyle w:val="PlainText"/>
        <w:rPr/>
      </w:pPr>
      <w:r>
        <w:rPr/>
        <w:t>VPASKGLPQQPPVPPDEDDSAAPSTLSLLGPTFPSLSSCSADLKDILSEA</w:t>
      </w:r>
    </w:p>
    <w:p>
      <w:pPr>
        <w:pStyle w:val="PlainText"/>
        <w:rPr/>
      </w:pPr>
      <w:r>
        <w:rPr/>
        <w:t>RMEVVSETGSSGRAREAVGAATSSKDSYLGVNSTISDSAKELCKAVSVSM</w:t>
      </w:r>
    </w:p>
    <w:p>
      <w:pPr>
        <w:pStyle w:val="PlainText"/>
        <w:rPr/>
      </w:pPr>
      <w:r>
        <w:rPr/>
        <w:t>GLGVEALDHLSPGEQLRGDCMYAPLLGGPPPVRPTHCASLVECKGSLLND</w:t>
      </w:r>
    </w:p>
    <w:p>
      <w:pPr>
        <w:pStyle w:val="PlainText"/>
        <w:rPr/>
      </w:pPr>
      <w:r>
        <w:rPr/>
        <w:t>SPDKGTEETVEYSSFKGGYSKSLEGETLGCSGSGDAGSSGTLELPPTLSL</w:t>
      </w:r>
    </w:p>
    <w:p>
      <w:pPr>
        <w:pStyle w:val="PlainText"/>
        <w:rPr/>
      </w:pPr>
      <w:r>
        <w:rPr/>
        <w:t>YKSGALDEAASYQNRDYYNFPLPPPPPPHPNARIKLENPLDYSSAWSAAA</w:t>
      </w:r>
    </w:p>
    <w:p>
      <w:pPr>
        <w:pStyle w:val="PlainText"/>
        <w:rPr/>
      </w:pPr>
      <w:r>
        <w:rPr/>
        <w:t>AQCRYGDLASLHGGGAAGPSSGSPSATASSSWHTLFTTEEGQLYGPCGGG</w:t>
      </w:r>
    </w:p>
    <w:p>
      <w:pPr>
        <w:pStyle w:val="PlainText"/>
        <w:rPr/>
      </w:pPr>
      <w:r>
        <w:rPr/>
        <w:t>GGGSTSETGAVAPYGYSRPPQGLAGQEGDFPAPDMWYPGGMAGRVPYPSP</w:t>
      </w:r>
    </w:p>
    <w:p>
      <w:pPr>
        <w:pStyle w:val="PlainText"/>
        <w:rPr/>
      </w:pPr>
      <w:r>
        <w:rPr/>
        <w:t>SCVKSEIGPWMESYSGPYGDVRLENARDHVLPIDYYFPPQKTCLICGDEA</w:t>
      </w:r>
    </w:p>
    <w:p>
      <w:pPr>
        <w:pStyle w:val="PlainText"/>
        <w:rPr/>
      </w:pPr>
      <w:r>
        <w:rPr/>
        <w:t>SGCHYGALTCGSCKVFFKRAAEGKQKYLCASRNDCTIDKFRRKNCPSCRL</w:t>
      </w:r>
    </w:p>
    <w:p>
      <w:pPr>
        <w:pStyle w:val="PlainText"/>
        <w:rPr/>
      </w:pPr>
      <w:r>
        <w:rPr/>
        <w:t>RKCYEAGMTLGARKLKKLGNLKLQEEGEASSSSSPTEEPCQKMTVSHMEG</w:t>
      </w:r>
    </w:p>
    <w:p>
      <w:pPr>
        <w:pStyle w:val="PlainText"/>
        <w:rPr/>
      </w:pPr>
      <w:r>
        <w:rPr/>
        <w:t>YECQPIFLNVLEAIEPGVVCAGHDNNQPDSFAALLSSLNELGERQLVHVV</w:t>
      </w:r>
    </w:p>
    <w:p>
      <w:pPr>
        <w:pStyle w:val="PlainText"/>
        <w:rPr/>
      </w:pPr>
      <w:r>
        <w:rPr/>
        <w:t>KWAKALPGFRNLHVDDQMAVIQYSWMGLMVFAMGWRSFTNVNSRMLYFAP</w:t>
      </w:r>
    </w:p>
    <w:p>
      <w:pPr>
        <w:pStyle w:val="PlainText"/>
        <w:rPr/>
      </w:pPr>
      <w:r>
        <w:rPr/>
        <w:t>DLVFNEYRMHKSRMYSQCVRMRHLSQEFGWLQITPQEFLCMKALLLFSII</w:t>
      </w:r>
    </w:p>
    <w:p>
      <w:pPr>
        <w:pStyle w:val="PlainText"/>
        <w:rPr/>
      </w:pPr>
      <w:r>
        <w:rPr/>
        <w:t>PVDGLKNQKFFDELRMNYIKELDRIIACKRKNPTSCSRRFYQLTKLLDSV</w:t>
      </w:r>
    </w:p>
    <w:p>
      <w:pPr>
        <w:pStyle w:val="PlainText"/>
        <w:rPr/>
      </w:pPr>
      <w:r>
        <w:rPr/>
        <w:t>QPIARELHQFTFDLLIKSHMVSVDFPEMMAEIISVQVPKILSGKVKPIYF</w:t>
      </w:r>
    </w:p>
    <w:p>
      <w:pPr>
        <w:pStyle w:val="PlainText"/>
        <w:rPr/>
      </w:pPr>
      <w:r>
        <w:rPr/>
        <w:t>HTQ</w:t>
      </w:r>
    </w:p>
    <w:p>
      <w:pPr>
        <w:pStyle w:val="PlainText"/>
        <w:rPr/>
      </w:pPr>
      <w:r>
        <w:rPr/>
        <w:t>&gt;ocAR ENSOCUT00000003141 length=843</w:t>
      </w:r>
    </w:p>
    <w:p>
      <w:pPr>
        <w:pStyle w:val="PlainText"/>
        <w:rPr/>
      </w:pPr>
      <w:r>
        <w:rPr/>
        <w:t>MEVQLGLGRVYPRPPSKTYRGAFQNLFQNVREVIQNPSPRHPEAASAAPP</w:t>
      </w:r>
    </w:p>
    <w:p>
      <w:pPr>
        <w:pStyle w:val="PlainText"/>
        <w:rPr/>
      </w:pPr>
      <w:r>
        <w:rPr/>
        <w:t>GARSEDGSPQAQIRGPTGYLALEERQQPSHQQPAPEGRPENSCVPEPGAA</w:t>
      </w:r>
    </w:p>
    <w:p>
      <w:pPr>
        <w:pStyle w:val="PlainText"/>
        <w:rPr/>
      </w:pPr>
      <w:r>
        <w:rPr/>
        <w:t>VAGGKGLPQQPAAPPDEDDSAAPSTLSLLGPTFPGLNSCSADLKDILSEG</w:t>
      </w:r>
    </w:p>
    <w:p>
      <w:pPr>
        <w:pStyle w:val="PlainText"/>
        <w:rPr/>
      </w:pPr>
      <w:r>
        <w:rPr/>
        <w:t>AREAAGASTSSKDSYLGSTSVISDSAKELCKAVSVSMGLGVEALEHLSSG</w:t>
      </w:r>
    </w:p>
    <w:p>
      <w:pPr>
        <w:pStyle w:val="PlainText"/>
        <w:rPr/>
      </w:pPr>
      <w:r>
        <w:rPr/>
        <w:t>EQLRGDCMYAPLLGGPPVVRPTPCLPLVECKGSLLDDGPGKGTEETAEYT</w:t>
      </w:r>
    </w:p>
    <w:p>
      <w:pPr>
        <w:pStyle w:val="PlainText"/>
        <w:rPr/>
      </w:pPr>
      <w:r>
        <w:rPr/>
        <w:t>PFKGGYNKGLEAESLGCSGSGEAGSSGTLELPSTLSLYKSGTLDEAAAYQ</w:t>
      </w:r>
    </w:p>
    <w:p>
      <w:pPr>
        <w:pStyle w:val="PlainText"/>
        <w:rPr/>
      </w:pPr>
      <w:r>
        <w:rPr/>
        <w:t>TRDYYNFPLALAGQPPPPHPHARIKLENPLDYGSAWAAAAAQCRYGDLAS</w:t>
      </w:r>
    </w:p>
    <w:p>
      <w:pPr>
        <w:pStyle w:val="PlainText"/>
        <w:rPr/>
      </w:pPr>
      <w:r>
        <w:rPr/>
        <w:t>LHGGGAAGPGSGSPSTAASSSWHTLFTTEEGQLYGPCGGGGGSGPGEAGA</w:t>
      </w:r>
    </w:p>
    <w:p>
      <w:pPr>
        <w:pStyle w:val="PlainText"/>
        <w:rPr/>
      </w:pPr>
      <w:r>
        <w:rPr/>
        <w:t>VAPYGYTRPPQGLTGQEGDFPAPEVWYPGGVVSRVPYPNPSCVKSEMGPW</w:t>
      </w:r>
    </w:p>
    <w:p>
      <w:pPr>
        <w:pStyle w:val="PlainText"/>
        <w:rPr/>
      </w:pPr>
      <w:r>
        <w:rPr/>
        <w:t>MESYSGPYGDMRLETARDHVLPIDYYFPPQKTCLICGDEASGCHYGALTC</w:t>
      </w:r>
    </w:p>
    <w:p>
      <w:pPr>
        <w:pStyle w:val="PlainText"/>
        <w:rPr/>
      </w:pPr>
      <w:r>
        <w:rPr/>
        <w:t>GSCKVFFKRAAEGKQKYLCASRNDCTIDKFRRKNCPSCRLRKCYEAGMTL</w:t>
      </w:r>
    </w:p>
    <w:p>
      <w:pPr>
        <w:pStyle w:val="PlainText"/>
        <w:rPr/>
      </w:pPr>
      <w:r>
        <w:rPr/>
        <w:t>GARKLKKLGNLKLQEEGESSSASSPTEDTTQKLTVSHMEGYECQPIFLNV</w:t>
      </w:r>
    </w:p>
    <w:p>
      <w:pPr>
        <w:pStyle w:val="PlainText"/>
        <w:rPr/>
      </w:pPr>
      <w:r>
        <w:rPr/>
        <w:t>LEAIEPGVVCAGHDNNQPDSFAALLSSLNELGERQLVHVVKWAKALPGFR</w:t>
      </w:r>
    </w:p>
    <w:p>
      <w:pPr>
        <w:pStyle w:val="PlainText"/>
        <w:rPr/>
      </w:pPr>
      <w:r>
        <w:rPr/>
        <w:t>NLHVDDQMAVIQYSWMGLMVFAMGWRSFTNVNSRMLYFAPDLVFNEYRMH</w:t>
      </w:r>
    </w:p>
    <w:p>
      <w:pPr>
        <w:pStyle w:val="PlainText"/>
        <w:rPr/>
      </w:pPr>
      <w:r>
        <w:rPr/>
        <w:t>KSRMYSQCVRMRHLSQEFGWLQITPQEFLCMKALLLFSIIPVDGLKNQKF</w:t>
      </w:r>
    </w:p>
    <w:p>
      <w:pPr>
        <w:pStyle w:val="PlainText"/>
        <w:rPr/>
      </w:pPr>
      <w:r>
        <w:rPr/>
        <w:t>FDELRMNYIKELDRIIACKRKNPTSCSRRFYQLTKLLDSVQPIARELHQF</w:t>
      </w:r>
    </w:p>
    <w:p>
      <w:pPr>
        <w:pStyle w:val="PlainText"/>
        <w:rPr/>
      </w:pPr>
      <w:r>
        <w:rPr/>
        <w:t>TFDLLIKSHMVSVDFPEMMAEIISVQVPKILSGKVKPIYFHTQ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oAVP_1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LARMLNSTLSACFLSLLAFTSACYFQNCPRGGKRAMPDMELRQ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LPCGPGDQGRCFGPNICCADELGCFVGTAEALRCQEENYLPSPCQSGQKPCGSGGRC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GICCSDESCVTDPECREDFLRLTRAREPNNGTQLDGPARALLLRLLQMAGTRES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SAKPRVY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oAVP_2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LARMLNSTLSACFLSLLAFTSACYFQNCPRGGKRAMPDMELRQ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LPCGPGDQGRCFGPNICCADELGCFVGTAEALRCQEENYLPSPCQSGQKPCGSGGRC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AAGICCSDESCVSDPECREDFLRLTSAREPNNGTQLDGPARALLLRLLQMAGTRES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SAKPRVY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muAVP NP_033862 length=168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LARMLNTTLSACFLSLLAFSSACYFQNCPRGGKRAISDMELRQCLPCGP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KGRCFGPSICCADELGCFVGTAEALRCQEENYLPSPCQSGQKPCGSGG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CAAVGICCSDESCVAEPECHDGFFRLTRAREPSNATQLDGPARALLLR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QLAGTRESVDSAKPRVY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rnAVP NP_058688 length=168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LAMMLNTTLSACFLSLLALTSACYFQNCPRGGKRATSDMELRQCLPCGP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KGRCFGPSICCADELGCFLGTAEALRCQEENYLPSPCQSGQKPCGSGG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CAAAGICCSDESCVAEPECREGFFRLTRAREQSNATQLDGPARELLLR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QLAGTQESVDSAKPRVY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pAVP ENSCPOT00000027329 length=160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PDAMLPACLLGLLAFTSACYFQNCPRGGKRALSDTELRQCGPGGQGRC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PSICCADALGCFVGTAEALRCQEENYLPSPCQSGQKPCGSGGRCAANG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CNDESCVIEPECREEFHRPVRAGDRSNVTQLDGPAGALLLRLMQLATKP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PQNPEPATW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ocAVP ENSOCUT00000001770 length=168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CARMPDTMLPVCFLGLLACASACYFQNCPRGGKRAMSDLELRQCLPCGP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GKGRCFGPSICCADELGCFVGTAEALRCQEENFLPSPCQSGQKPCGSGG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CAAAGVCCNDESCVTDPECREAFPRRARASDRSNATQLDAPAGALLLRL</w:t>
      </w:r>
    </w:p>
    <w:p>
      <w:pPr>
        <w:pStyle w:val="PlainText"/>
        <w:rPr>
          <w:sz w:val="22"/>
          <w:szCs w:val="22"/>
        </w:rPr>
      </w:pPr>
      <w:r>
        <w:rPr>
          <w:sz w:val="22"/>
          <w:szCs w:val="22"/>
        </w:rPr>
        <w:t>VQLAGAPEPAEPAKPGGY</w:t>
      </w:r>
    </w:p>
    <w:p>
      <w:pPr>
        <w:pStyle w:val="PlainText"/>
        <w:rPr/>
      </w:pPr>
      <w:r>
        <w:rPr/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AVPR1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FPRGSYDPAASNSSPWWPLSAEDANSSWEAAGHQKGSDPSGDVRNE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KLEIAVLAVIFVVAVLGNSSVLLALHRTPRKTSRMHLFIRHLSLADL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FQVLPQLCWDITYRFRGPDWLCRVVKHLQVFAMFASAYMLVVMTADR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AVCHPLKTLQQPTRRSRLMIAASWVLSFLLSTPQYFIFSMIEIEVNN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TQDCWATFIQPWGTRAYVTWMTSGVFVVPVVILGTCYGFICYHIWRNV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TASRQSKGSGEDVAPFHKGLLVTPCVSSVKTISRAKIRTVKMTFVI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YILCWAPFFIVQMWSVWDDNFIWTDSENPSITITALLASLNSCCNPWI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FFSGHLLQDCVQSFPCCQRMVQKFTKDDSDNMSRRQTSYSNNRSPTN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TWKDSPKSSRSIRFIPV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AVRR1A ENSMUST00000020323 length=423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FPRGSHDLPAGNSSPWWPLTTEGANSSREAAGLGEGGSPPGDVRNE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KLEVTVLAVIFVVAVLGNSSVLLALHRTPRKTSRMHLFIRHLSLADL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FQVLPQLCWDITYRFRGPDWLCRVVKHLQVFAMFASSYMLVVMTADR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AVCHPLKTLQQPARRSRLMIAASWGLSFVLSIPQYFIFSVIEFEVNN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AQDCWATFIPPWGTRAYVTWMTSGVFVVPVIILGTCYGFICYHIWRNV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TASRQSKGGKGSGEAAGPFHKGLLVTPCVSSVKSISRAKIRTVKMTF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VSAYILCWTPFFIVQMWSVWDTNFVWTDSENPSTTITALLASLNSCC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IYMFFSGHLLQDCVQSFPCCQSIAQKFAKDDSDSMSRRQTSYSNNRSP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STGTWKDSPKSSKSIRFIPV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AVPR1A NP_444178 length=424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FPRGSQDRSVGNSSPWWPLTTEGSNGSQEAARLGEGDSPLGDVRNE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KLEIAVLAVIFVVAVLGNSSVLLALHRTPRKTSRMHLFIRHLSLADL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FQVLPQLCWDITYRFRGPDWLCRVVKHLQVFAMFASAYMLVVMTADR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AVCHPLKTLQQPARRSRLMIATSWVLSFILSTPQYFIFSVIEIEVNN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TQDCWATFIQPWGTRAYVTWMTSGVFVAPVVVLGTCYGFICYHIWRNI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TASSRHSKGDKGSGEAVGPFHKGLLVTPCVSSVKSISRAKIRTVKMT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IVSAYILCWAPFFIVQMWSVWDENFIWTDSENPSITITALLASLNSCC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WIYMFFSGHLLQDCVQSFPCCHSMAQKFAKDDSDSMSRRQTSYSNNR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NSTGMWKDSPKSSKSIRFIPV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AVPR1A  ENSCPOT00000012202 peptide: ENSCPOP00000010869 pep:NOVEL_protein_codin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FSGNAVADPAGNSSAWWALTADGANSSREADVPREGDCQPRDVRNE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KVEIAVLAVTFVVAVLGNSSVLLALHRTPRKTSRMHLFIRHLSLADL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FQVLPQLCWDVTYRFRGPDWLCRVVKHLQVFAMFASAYMLVVMTADR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AVCHPLKTLQQPARRSRLMIAASWVLSFVLSTPQYFIFSMIEVDNVTK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DCWATFIQPWGSRAYVTWMTSCVFVAPVVILGTCYGFICYHIWRNVR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ASRLGEGAAGSGGAFHKGLLIAPFVSSVKTISRAKIRTVKMTFVIVTV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LCWAPFIIVQMWSVWDEKFVWTDSENPTTTITALLASLNSCCNPWIYM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SGHLLQDCVKSFPCCQSMKQKINKEDTDSMSRRQTSYFNNRSPTNST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KDSPKSSKSSKFIPV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AVPR1A gi|291389479|ref|XP_002711283.1| PREDICTED: arginine vasopressin receptor 1A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FSGSSDVEPAGNFSPWWPLRAGGANGSLGAGEPPGEGDEPQGDVRNEELAKLEIAVLAVTFAVAVLG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VLLALHRTPRKTSRMHLFIRHLSLADLAVAFFQVLPQLCWDITYRFRGPDWLCRVVKHLQVFAMFAS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MLVVMTADRYIAVCHPLKTLQQPARRSRLMIAASWVLSFVLSTPQYFIFSMIEVNNVTKAQDCWATFI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WGSRAYVTWMTSGIFVAPVVILGTCYGFICYHIWSNVRGKTASRQSKGSEGAAGAFHKGLLLAPCVSS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TISRAKIRTVKMTFVIVTAYIVCWAPFFIIQMWSVWDENFNWTDSENPSITITALLASLNSCCNPWIYM</w:t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FFSGHLLQDCLQSFLCCQNIKQNFNKEETDSMSRRQTSYSNNRSPTNSTGTWKDSPKSSKSIKVLPAST</w:t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BDN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FHQVRRVMTILFLTMVISYLGCMKAAPMKEANVHGQGSLAYP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RTHGTLESVNGPRAGSRGLTTSLADTFEHVIEELLDEDQKVRPNGVNHKDADLYTS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MLSSQVPLEPPLLFLLEEYKNYLDAANMSMRVRRHSDPARRGELSVCDSISEWVT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KKTAVDMSGGTVTVLEKVPVSKGQLKQYFYETKCNPMGYTKEGCRGIDKKHWNSQC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TQSYVRALTMDSKKRIGWRFIRIDTSCVCTLTIK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BDNF NP_031566 length=25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FHQVRRVMTILFLTMVISYFGCMKAAPMKEVNVHGQGNLAYPGVRTH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ESVNGPRAGSRGLTTTSLADTFEHVIEELLDEDQKVRPNEENHKDADL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SRVMLSSQVPLEPPLLFLLEEYKNYLDAANMSMRVRRHSDPARRGELS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DSISEWVTAADKKTAVDMSGGTVTVLEKVPVSKGQLKQYFYETKCNPM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TKEGCRGIDKRHWNSQCRTTQSYVRALTMDSKKRIGWRFIRIDTSCVC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TIK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BDNF NP_036645 length=24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ILFLTMVISYFGCMKAAPMKEANVHGQGNLAYPAVRTHGTLESVNGP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GSRGLTTTSLADTFEHVIEELLDEDQKVRPNEENHKDADLYTSRVML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VPLEPPLLFLLEEYKNYLDAANMSMRVRRHSDPARRGELSVCDSISEW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AADKKTAVDMSGGTVTVLEKVPVSKGQLKQYFYETKCNPMGYTKEGCR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DKRHWNSQCRTTQSYVRALTMDSKKRIGWRFIRIDTSCVCTLTIK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BDNF ENSCPOG00000009920:ENSCPOT00000010009 peptide: ENSCPOP00000017078 pep:KNOWN_protein_codin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ILFLTMVISYFGCMKAAPMKEASVRGPGSLAYPGVRTHGALESATGPKVGARGLTS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SSSSSLADTFEHVIEELLVEDQKARPHEESAKDADLYTSRVMLSSQVPLEPPLLFLLE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KNYLDAANMSMRVRRHSDPARRGELSVCDSVSEWVTAADKKTAVDMSGGTVTVLEKVP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KGQLKQYFYETKCNPMGYTKEGCRGIDKRHWNSQCRTTQSYVRALTMDSKKRIGWRFI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DTSCVCTLTIK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BDNF ENSOCUT00000006729 length=25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FHQVRRVMTILFLTMVISYFGCMKAAPMKEANVRGQGSLAYPGMRTHG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ESVNGPKTGSRGLTSLADTFEHVIEELLDEDQKVRPNEENNKDADLYT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VMLSSQVPLEPPLLFLLEEYKNYLDAANMSMRVRRHSDPARRGELSVC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ISEWVTAADKKTAVDMSGGTVTVLEKVPVSKGQLKQYFYETKCNPMGY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EGCRGIDKRHWNSQCRTTQSYVRALTMDSKKRIGWRFIRIDTSCVCTL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K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CR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LRLLVSVGILLMALSPSPPCRALLSRGPVPGAPRSPQPLNFLQPEQP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PQPVLIRMGEEYFLRLGNLNRSPAARLSPDSSPLFAGRGSRPSHDQA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FFRVLLQQLQTPQRSLDSRSGPAERGAEDTLGGHQGALERERRSEEPP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DLTFHLLREVLEMARAEQLAQQAHSNRKLMEII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CRH ENSMUST00000061294 length=18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LRLLVSAGMLLVALSSCLPCRALLSRGSVPRAPRAPQPLNFLQPEQP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PQPVLIRMGEEYFLRLGNLNRSPAARLSPNSTPLTAGRGSRPSHDQA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FFRVLLQQLQMPQRSLDSRAEPAERGAEDALGGHQGALERERRSEEPP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DLTFHLLREVLEMARAEQLAQQAHSNRKLMEII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CRH ENSRNOT00000016953 length=18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LRLLVSAGMLLVALSPCLPCRALLSRGSVSGAPRAPQPLNFLQPEQP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PQPILIRMGEEYFLRLGNLNRSPAARLSPNSTPLTAGRGSRPSHDQA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FFRVLLQQLQMPQRPLDSSTELAERGAEDALGGHQGALERERRSEEPP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DLTFHLLREVLEMARAEQLAQQAHSNRKLMEII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CRH ENSCPOT00000001659 length=193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LPLLVSAGVLLVALLPGPPCRALLSRGPVPGAPQVPRSPQPLDFFQP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QPEQLRPPQSRPVLLRVGEEYFLRLGSLSRSPAARFAPGASPLAGGSR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PDLAAVNFFRALQQPQTPLRSLDSPADPAQRRGGSALGGHQEALERER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EEPPISLDLTFHLLREVLEMARAEQLAQQAHNNRKLMEII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CRH gi|291388060|ref|XP_002710492.1| PREDICTED: corticotropin releasing hormone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LPLLVSAGVLLVALLPCPPCRALLRRGPVPGVPQAPQPLDFFQPQPPPSQPQQPQPRPILLRMGEE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RLGNLGRSPVAALSPASSPLAGAGSGGRPLPDQAAANFFRVLLQQLPLSGRSLDSRAGPSERGAESA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HQEAPERERRSEEPPISLDLTFHLLREVLEMARAEQLAQQAHSNRKLMEII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oCRHR1_1 partia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GRRPQLRLVK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HCNASVDLIGTCWPRSPAGQLVVRPCPAFFYGVRYNTTNNGYR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CLANGSWAARVNYSECQEILNEEKKSKVHYHIAVIINYLGHCISLVALLVAFVLFLW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RSIRCLRNIIHWNLISAFILRNATWFVVQLTMNPEVHQSNVGWCRLVTAAYNYFHVT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FFWMFGEGCYLHTAIVLTYSTDRLRKWMFVCIGWGVPFPIIVAWAIGKLYYDNEKCW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GKRPGVYTDYIYQGPMILVLLINFIFLFNIVRILMTKLRASTTSETIQYRKAVKAT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LLPLLGITYMLFFVNPGEDEVSRIVFIYFNSFLESFQGFFVSVFYCFLNSEVRSAIR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RWHRWQDKHSIRARVARAMSIPTSPTRVSFHSIKQSSA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oCRHR1_2 partia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KSKVHYHIAVIINYLGHCISLVALLAAFVLFLRLRSIRCLRNI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HWNLISAFILRNATWFVVQLTMNPEVHQSNVGWCRLVTAAYNYFHVTNFFWMFGEGC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LHTAIVLTYSTDRLRKWMFICIGWGVPFPIIVAWAIGKLYYDNEKCWFGKRPGVYTD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YIYQGPMILVLLINFIFLFNIVRILMTKLRASTTSETIQYRKAVKATLVLLPLLGITY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LFFVNPGEDEVSRIVFIYFNSFLESFQGFFVSVFYCFLNSEVRSAIRKRWHRWQDKH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IRARVARAMSIPTSPTRVSFHSIKQSSA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mmuCRHR1 NP_031788 length=415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GQRPQLRLVKALLLLGLNPVSTSLQDQQCESLSLASNVSGLQCNASVD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GTCWPRSPAGQLVVRPCPAFFYGVRYNTTNNGYRECLANGSWAARVNY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CQEILNEEKKSKVHYHIAVIINYLGHCISLVALLVAFVLFLRLRSIRC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NIIHWNLISAFILRNATWFVVQLTVSPEVHQSNVAWCRLVTAAYNYFH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NFFWMFGEGCYLHTAIVLTYSTDRLRKWMFVCIGWGVPFPIIVAWAIGK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YYDNEKCWFGKRPGVYTDYIYQGPMILVLLINFIFLFNIVRILMTKLRA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TTSETIQYRKAVKATLVLLPLLGITYMLFFVNPGEDEVSRVVFIYFNS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SFQGFFVSVFYCFLNSEVRSAIRKRWRRWQDKHSIRARVARAMSIPT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TRVSFHSIKQSTA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rnCRHR1 NP_112261 length=415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GRRPQLRLVKALLLLGLNPVSTSLQDQRCENLSLTSNVSGLQCNASVD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GTCWPRSPAGQLVVRPCPAFFYGVRYNTTNNGYRECLANGSWAARVNY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CQEILNEEKKSKVHYHVAVIINYLGHCISLVALLVAFVLFLRLRSIRC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NIIHWNLISAFILRNATWFVVQLTVSPEVHQSNVAWCRLVTAAYNYFH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NFFWMFGEGCYLHTAIVLTYSTDRLRKWMFVCIGWGVPFPIIVAWAIGK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HYDNEKCWFGKRPGVYTDYIYQGPMILVLLINFIFLFNIVRILMTKLRA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TTSETIQYRKAVKATLVLLPLLGITYMLFFVNPGEDEVSRVVFIYFNS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SFQGFFVSVFYCFLNSEVRSAIRKRWRRWQDKHSIRARVARAMSIPT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TRVSFHSIKQSTA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cpCRHR1 ENSCPOT00000005594 length=384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SSPAVSTPGLQCNASVDLIGTCWPRSPAGQLVVRPCPAFFYGVRYNTTN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GYRECLANGSWAARVNYSECQEILNEEKKSKVHYQIAVIINYLGHCIS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ALLVAFILFLRLRSIRCLRNIIHWNLISAFILRNATWFVVQRTMSPEVH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SNVGWCRLVTAAYNYFHVTNFFWMFGEGCYLHTAIVLTYSTDRLRKWM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CIGWGVPFPIIVAWAIGKLYYDNEKCWFGKRPGVYTDYIYQGPMILVL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NFIFLFNIVRILMTKLRASTTSETIQYRKAVKATLVLLPLLGITYMLF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NPGEDEVSRVVFIYFNSLLESFQGFFVSVFYCFLNSEVRSAIRKRWHRW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DKHSIRARVARAMSIPTSPTRVSFHSIKQSTA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&gt;ocCRHR1 NP_001156587 length=415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GRRPQLPLVKALLLLGLNPVSASLQDQHCESLSPASNVSGLQCNASVD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GTCWPRSPAGQLVVRPCPAFFYGVRYNTTNNGYRECLANGSWAARVNY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CQEILNEEKKSKVHYHVAVIINYLGHCVSLVALLVAFVLFLRLRSIRCL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NIIHWNLISAFILRNATWFVVQLTMSPEVHQSNVGWCRLVTAAYNYFHV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NFFWMFGEGCYLHTAIVLTYSTDRLRKWMFVCIGWGVPFPIIVAWAIGK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YYDNEKCWFGKRPGVYTDYIYQGPMILVLLINFIFLFNIVRILMTKLRA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STTSETIQYRKAVKATLVLLPLLGITYMLFFVHPGEDEVSRVVFIYFNSF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SFQGFFVSVFYCFLNSEVRSAIRKRWHRWQDKHSIRARVARAMSIPTS</w:t>
      </w:r>
    </w:p>
    <w:p>
      <w:pPr>
        <w:pStyle w:val="Normal"/>
        <w:autoSpaceDE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TRVSFHSIKQST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CRHR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GAPGHPPSAQLLCLLCLLLLLQVVRPGQVLQDQPLWTLLEQH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RTTKLINLSGSYSYCNTTLDQIGTCWPQSTPGALVERPCPEYFNGIKYNTTRNAYR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LENGTWASRINYSHCEPILDDKRKYDLHYRIALIVNYLGHCVSVVALVAAFLLFLF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SIRCLRNVIHWNLITTFILRNVTWFLLQLIDHEVHEGNEVWCRCITTIFNYFVVTN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WMFVEGCYLHTAIVMTYSTEHLRKWLFLFIGWCIPCPIIIAWALGKLYYENEQCWF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EPGDLVDYIYQGPIILVLLINFIFLFNIVRILMTKLRASTTSETIQYRKAVKATL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PLLGITYMLFFVNPGEDDLSQIVFIYFNSFLQSFQGFFVSVFYCFFNGEVRSALRK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HRWQDHHSLRVPVARAMSIPTSPTRISFHSIKQ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CRHR2 ENSMUST00000003568 length=430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GTPGSLPSAQLLLCLFSLLPVLQVAQPGQAPQDQPLWTLLEQYCHRTT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NFSGPYTYCNTTLDQIGTCWPQSAPGALVERPCPEYFNGIKYNTTRNA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ECLENGTWASRVNYSHCEPILDDKRKYDLHYRIALIVNYLGHCVSVV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AAFLLFLVLRSIRCLRNVIHWNLITTFILRNIAWFLLQLIDHEVHEGN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WCRCITTIFNYFVVTNFFWMFVEGCYLHTAIVMTYSTEHLRKWLFLFI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CIPCPIIIAWAVGKLYYENEQCWFGKEAGDLVDYIYQGPVMLVLLINF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FNIVRILMTKLRASTTSETIQYRKAVKATLVLLPLLGITYMLFFVNP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DDLSQIVFIYFNSFLQSFQGFFVSVFYCFFNGEVRAALRKRWHRWQDH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RVPVARAMSIPTSPTRISFHSIKQ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CRHR2 ENSRNOT00000014925 length=43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GTPGSLPSAQLLLCLYSLLPLLQVAQPGQALQDQPLWTLLEQYCHRTT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NFSGPYSYCNTTLDQIGTCWPQSAPGALVERPCPEYFNGIKYNTTRNA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ECLENGTWASRVNYSHCEPILDDKQRKYDLHYRIALIINYLGHCVSVV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VAAFLLFLVLRSIRCLRNVIHWNLITTFILRNITWFLLQLIDHEVHEG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VWCRCVTTIFNYFVVTNFFWMFVEGCYLHTAIVMTYSTEHLRKWLFLF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WCIPCPIIVAWAVGKLYYENEQCWFGKEPGDLVDYIYQGPIILVLLIN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LFNIVRILMTKLRASTTSETIQYRKAVKATLVLLPLLGITYMLFFV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EDDLSQIVFIYFNSFLQSFQGFFVSVFYCFFNGEVRSALRKRWHRWQD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ALRVPVARAMSIPTSPTRISFHSIKQ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CRHR2 ENSCPOG00000020502:ENSCPOT00000026865 peptide: ENSCPOP00000018868 pep:NOVEL_protein_codin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AALFHSLLEANCSLVLAEELLLDGWGPPLDPEGPYSYCNTTLDQIGTCWPQSVAGA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RPCPEYFNGIKYNTTRNAYRECLENGTWASKINYSQCEPILDDKQRKYDLHYRIALVV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LGHCISMVALVAAFLLFLALRSIRCLRNVIHWNLVTTFILRNVTWFLLQLIDHEVHES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VWCRCITTVFNYFVVTNFFWMFVEGCYLHTAIVMTYSTERLRKWIFLFIGWCVPCPII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WAIGKLYYEDKQCWFGKEPGDLMDYIYQGPIIFVLLINFVFLFNIVRILMTKLRASTT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TIQYRKAVKATLVLLPLLGITYMLFFVNPGEDELSQIVFIYFNSFLQSFQGFFVSVFY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FNGEVRSAVRKRWHRWQDHYSLRVPVARAMSIPTSPTRISFHSIKQ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CRHR2 gi|291394615|ref|XP_002713782.1| PREDICTED: corticotropin releasing factor type 2A receptor-like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AALLHSLLEANCSLALAEELLLDGWGQPLDPEGPDSYCNTTLDQIGTCWPRSAAGALVERPCPEYFN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KYNTTRNAYRECLENGTWALRINYSQCEPIFDDKRKYDLHYRIALVVNYLGHCVSMAALVAAFLLFL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SIRCLRNVIHWNLITTFIRRNVAWFLLQLIDHEVHESNEVWCRCITATFNYFVVTNFFWMFVEGCYLH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IAMTYSTERLRKWLFLFIGWCIPCPIIIAWAVGKLYYENEQCWFGKEPGDLVDYIYQGPIILVLLINF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FNIVRILMTKLRASTTSETMQYRKAVKATLVLLPLLGITYMLFFINPGEDDLAQIVFIYFNSFLQSF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FFVSVFYCFFNGEVRSALRKRWHRWQDHHSLRVPVARGMSIPTSPTRISFHSIKH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DRD1A_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LNTSTMDGAGLAVERDFSFRILTACFLSLLILSTLLGNTLV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VIRFRHLRSKVTNFFVISLAVSDLLVAVLVMPWKAVAEIAGFWPFGSFCNIWVAF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MCSTASILNLCVISVDRYWAISSPFQYERKMTPKAAFILISVAWTLSVLISFIPVQ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WHKAKPTWPLDDNATFLEDTEDANCDTRLSRTYAISSSLISFYIPVAIMIVTYTSI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IAQKQIRRISALERAAVHAKNCQTTTGNGNPVECSQSESSFKMSFKRETKVLKTLS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MGVFVCCWLPFFISNCMVPFCGSEETQPFCIDSITFDVFVWFGWANSSLNPIwIYAF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DFQKAFSTLLGCYRLCPTTNNAIETVSINNNGAVFSSHHEPRGSISKDCNLVYLIP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VGSSEDLKKEEAGGIAKPLEKLSPALSVILDYDTDVSLEKIQPVTHSGQHP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DRD1A ENSMUST00000021932 length=446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PNTSTMDETGLPVERDFSFRILTACFLSLLILSTLLGNTLVCAAVIR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HLRSKVTNFFVISLAVSDLLVAVLVMPWKAVAEIAGFWPFGSFCNIWV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DIMCSTASILNLCVISVDRYWAISSPFQYERKMTPKAAFILISVAWTL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LISFIPVQLSWHKAKPTWPLDGNFTSLEDAEDDNCDTRLSRTYAISS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FYIPVAIMIVTYTSIYRIAQKQIRRISALERAAVHAKNCQTTTGNG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ECSQSESSFKMSFKRETKVLKTLSVIMGVFVCCWLPFFISNCMVPFC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ETQPFCIDSITFDVFVWFGWANSSLNPIIYAFNADFQKAFSTLLGCYR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PTTNNAIETVSINNNGAVMFSSHHEPRGSISKDCNLVYLIPHAVGSSE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KREEAGGIPKPLEKLSPALSVILDYDTDVSLEKIQPVTHSGQH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DRD1A ENSRNOT00000030893 length=446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PNTSTMDEAGLPAERDFSFRILTACFLSLLILSTLLGNTLVCAAVIR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HLRSKVTNFFVISLAVSDLLVAVLVMPWKAVAEIAGFWPFGSFCNIWV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DIMCSTASILNLCVISVDRYWAISSPFQYERKMTPKAAFILISVAWTL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LISFIPVQLSWHKAKPTWPLDGNFTSLEDTEDDNCDTRLSRTYAISS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FYIPVAIMIVTYTSIYRIAQKQIRRISALERAAVHAKNCQTTAGNG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ECAQSESSFKMSFKRETKVLKTLSVIMGVFVCCWLPFFISNCMVPFC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ETQPFCIDSITFDVFVWFGWANSSLNPIIYAFNADFQKAFSTLLGCYR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PTTNNAIETVSINNNGAVVFSSHHEPRGSISKDCNLVYLIPHAVGSSE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KKEEAGGIAKPLEKLSPALSVILDYDTDVSLEKIQPVTHSGQH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DRD1A ENSCPOT00000009587 length=44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MTLNTSSMDETGLVMERDFSFRILTACFLSLLILSTLLGNTLVCAAVI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RHLRSKVTNFFVISLAVSDLLVAVLVMPWKAVAEIAGFWPFGSFCNIW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DIMCSTASILNLCVISVDRYWAISSPFQYERKMTPRAAFILISIAW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VLISFIPVQLSWHKAKPMSPSDGNATFFEEAPDNCDTRLSRTYAISS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FYIPVAIMIVTYTSIYRIAQKQIRRISALERAAVHAKNCQTTTGNGN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CSQSESSFKMSFKRETKVLKTLSVIMGVFVCCWLPFFISNCMVPFCE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TQPFCIDSITFDVFVWFGWANSSLNPIIYAFNADFQKAFSTLLGCYRL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TTNNAIETVSINNNGAVVFSSHHEPRGSISKECNLVYLIPHAVGSSED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KEEAGGIAKPLEKLSPALSVILDYDTDVSLEKIQPITHNGQHP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DRD1A gi|291387850|ref|XP_002710254.1| PREDICTED: dopamine receptor D1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TLNTSAMDRAGLLVERAFSFRILTACFLSLLILSTLLGNTLVCAAVIRFRHLRSKVTNFFVISLAVS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VAVLVMPWKAVAEIAGFWPFGSFCNIWVAFDIMCSTASILNLCVISVDRYWAISSPFRYERKMTPK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ILIGVAWTLSVLISFIPVQLSWHKAKPTSPPDGNATSLDETVDNCDSSLSRTYAISSSLVSFYIPVAI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VTYTRIYRIAQKQIRRISALERAAVHAKNCQTTTTTGNGNPVECSQPESSFKMSFKRETKVLKTLSVI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VFVCCWLPFFVLNCMVPFCGSGETQSFCIDPITFDVFMWFGWANSSLNPIIYAFNADFRKAFSILLGC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CPTANNAIETVSINNNGAVVFSSHHEPRGSISKECNMVYLIPHAVGSSEDLRKEEAGAIAKPLEKL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SVILDYDTDVSLEKIQPVTQNGQH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/>
      </w:pPr>
      <w:r>
        <w:rPr/>
        <w:t>&gt;moDRD2_1</w:t>
      </w:r>
    </w:p>
    <w:p>
      <w:pPr>
        <w:pStyle w:val="PlainText"/>
        <w:rPr/>
      </w:pPr>
      <w:r>
        <w:rPr/>
        <w:t>MDPLNLSWYDDDLERQNWSRPFNGSEGKADRPHYNYYAMLLTLL</w:t>
      </w:r>
    </w:p>
    <w:p>
      <w:pPr>
        <w:pStyle w:val="PlainText"/>
        <w:rPr/>
      </w:pPr>
      <w:r>
        <w:rPr/>
        <w:t>IFIIVFGNVLVCMAVSREKALQTTTNYLIVSLAVADLLVATLVMPWVVYLEVVGEWKF</w:t>
      </w:r>
    </w:p>
    <w:p>
      <w:pPr>
        <w:pStyle w:val="PlainText"/>
        <w:rPr/>
      </w:pPr>
      <w:r>
        <w:rPr/>
        <w:t>SRIHCDIFVTLDVMMCTASILNLCAISIDRYTAVAMPMLYNTRYSSKRRVTVMIAIVW</w:t>
      </w:r>
    </w:p>
    <w:p>
      <w:pPr>
        <w:pStyle w:val="PlainText"/>
        <w:rPr/>
      </w:pPr>
      <w:r>
        <w:rPr/>
        <w:t>VLSFTISCPLLFGLNNTDQNECIIANPAFVVYSSIVSFYVPFIVTLLVYIKIYIVLRK</w:t>
      </w:r>
    </w:p>
    <w:p>
      <w:pPr>
        <w:pStyle w:val="PlainText"/>
        <w:rPr/>
      </w:pPr>
      <w:r>
        <w:rPr/>
        <w:t>RRKRVNTKRSSRAFRANLKTPLKGNCTHPEDMKLCTVIMKSNGSFPVNRRRMDAARRA</w:t>
      </w:r>
    </w:p>
    <w:p>
      <w:pPr>
        <w:pStyle w:val="PlainText"/>
        <w:rPr/>
      </w:pPr>
      <w:r>
        <w:rPr/>
        <w:t>QELEMEMLSSTSPPERTRYSPIPPSHHQLTLPDPSHHGLHSNPDSPAKPEKNGHARII</w:t>
      </w:r>
    </w:p>
    <w:p>
      <w:pPr>
        <w:pStyle w:val="PlainText"/>
        <w:rPr/>
      </w:pPr>
      <w:r>
        <w:rPr/>
        <w:t>NPRIAKIFEIQTMPNGKTRTSLKSMSRRKLSQQKEKKATQMLAIVLGVFIICWLPFFI</w:t>
      </w:r>
    </w:p>
    <w:p>
      <w:pPr>
        <w:pStyle w:val="PlainText"/>
        <w:rPr/>
      </w:pPr>
      <w:r>
        <w:rPr/>
        <w:t>THILNIHCDCNIPPVLYSAFTWLGYVNSAVNPIIYTTFNIEFRKAFMKILHC</w:t>
      </w:r>
    </w:p>
    <w:p>
      <w:pPr>
        <w:pStyle w:val="PlainText"/>
        <w:rPr/>
      </w:pPr>
      <w:r>
        <w:rPr/>
        <w:t>&gt;moDRD2_2</w:t>
      </w:r>
    </w:p>
    <w:p>
      <w:pPr>
        <w:pStyle w:val="PlainText"/>
        <w:rPr/>
      </w:pPr>
      <w:r>
        <w:rPr/>
        <w:t>MDPLNLSWYDDDLERQNWSRPFNGSEGKVDRPHYNYYAMLLTLL</w:t>
      </w:r>
    </w:p>
    <w:p>
      <w:pPr>
        <w:pStyle w:val="PlainText"/>
        <w:rPr/>
      </w:pPr>
      <w:r>
        <w:rPr/>
        <w:t>IFIIVFGNVLVCMAVSREKALQTTTNYLIVSLAVADLLVATLVMPWVVYLEVVGEWKF</w:t>
      </w:r>
    </w:p>
    <w:p>
      <w:pPr>
        <w:pStyle w:val="PlainText"/>
        <w:rPr/>
      </w:pPr>
      <w:r>
        <w:rPr/>
        <w:t>SRIHCDIFVTLDVMMCTASILNLCAISIDRYTAVAMPMLYNTRYSSKRRVTVMIAIVW</w:t>
      </w:r>
    </w:p>
    <w:p>
      <w:pPr>
        <w:pStyle w:val="PlainText"/>
        <w:rPr/>
      </w:pPr>
      <w:r>
        <w:rPr/>
        <w:t>VLSFTISCPLLFGLNNTDQNECIIANPAFVVYSSIVSFYVPFIVTLLVYIKIYIVLRK</w:t>
      </w:r>
    </w:p>
    <w:p>
      <w:pPr>
        <w:pStyle w:val="PlainText"/>
        <w:rPr/>
      </w:pPr>
      <w:r>
        <w:rPr/>
        <w:t>RRKRVNTKRSSRAFRANLKTPLKGNCTHPEDMKLCTVIMKSNGSFPVNRRRMDAARRA</w:t>
      </w:r>
    </w:p>
    <w:p>
      <w:pPr>
        <w:pStyle w:val="PlainText"/>
        <w:rPr/>
      </w:pPr>
      <w:r>
        <w:rPr/>
        <w:t>QELEMEMLSSTSPPERTRYSPIPPSHHQLTLPDPSHHGLHSNPDSPAKPEKNGHARII</w:t>
      </w:r>
    </w:p>
    <w:p>
      <w:pPr>
        <w:pStyle w:val="PlainText"/>
        <w:rPr/>
      </w:pPr>
      <w:r>
        <w:rPr/>
        <w:t>NPRIAKIFEIQTMPNGKTRTSLKSMSRRKLSQQKEKKATQMLAIVLGVFIICWLPFFI</w:t>
      </w:r>
    </w:p>
    <w:p>
      <w:pPr>
        <w:pStyle w:val="PlainText"/>
        <w:rPr/>
      </w:pPr>
      <w:r>
        <w:rPr/>
        <w:t>THILNIHCDCNIPPVLYSAFTWLGYVNSAVNPIIYTTFNIEFRKAFMKILHC</w:t>
      </w:r>
    </w:p>
    <w:p>
      <w:pPr>
        <w:pStyle w:val="PlainText"/>
        <w:rPr/>
      </w:pPr>
      <w:r>
        <w:rPr/>
        <w:t>&gt;mmuDRD2 gi|148747212|ref|NP_034207.2| D(2) dopamine receptor [Mus musculus]</w:t>
      </w:r>
    </w:p>
    <w:p>
      <w:pPr>
        <w:pStyle w:val="PlainText"/>
        <w:rPr/>
      </w:pPr>
      <w:r>
        <w:rPr/>
        <w:t>MDPLNLSWYDDDLERQNWSRPFNGSEGKPDRPHYNYYAMLLTLLIFIIVFGNVLVCMAVSREKALQTTTN</w:t>
      </w:r>
    </w:p>
    <w:p>
      <w:pPr>
        <w:pStyle w:val="PlainText"/>
        <w:rPr/>
      </w:pPr>
      <w:r>
        <w:rPr/>
        <w:t>YLIVSLAVADLLVATLVMPWVVYLEVVGEWKFSRIHCDIFVTLDVMMCTASILNLCAISIDRYTAVAMPM</w:t>
      </w:r>
    </w:p>
    <w:p>
      <w:pPr>
        <w:pStyle w:val="PlainText"/>
        <w:rPr/>
      </w:pPr>
      <w:r>
        <w:rPr/>
        <w:t>LYNTRYSSKRRVTVMIAIVWVLSFTISCPLLFGLNNTDQNECIIANPAFVVYSSIVSFYVPFIVTLLVYI</w:t>
      </w:r>
    </w:p>
    <w:p>
      <w:pPr>
        <w:pStyle w:val="PlainText"/>
        <w:rPr/>
      </w:pPr>
      <w:r>
        <w:rPr/>
        <w:t>KIYIVLRKRRKRVNTKRSSRAFRANLKTPLKGNCTHPEDMKLCTVIMKSNGSFPVNRRRMDAARRAQELE</w:t>
      </w:r>
    </w:p>
    <w:p>
      <w:pPr>
        <w:pStyle w:val="PlainText"/>
        <w:rPr/>
      </w:pPr>
      <w:r>
        <w:rPr/>
        <w:t>MEMLSSTSPPERTRYSPIPPSHHQLTLPDPSHHGLHSNPDSPAKPEKNGHAKIVNPRIAKFFEIQTMPNG</w:t>
      </w:r>
    </w:p>
    <w:p>
      <w:pPr>
        <w:pStyle w:val="PlainText"/>
        <w:rPr/>
      </w:pPr>
      <w:r>
        <w:rPr/>
        <w:t>KTRTSLKTMSRRKLSQQKEKKATQMLAIVLGVFIICWLPFFITHILNIHCDCNIPPVLYSAFTWLGYVNS</w:t>
      </w:r>
    </w:p>
    <w:p>
      <w:pPr>
        <w:pStyle w:val="PlainText"/>
        <w:rPr/>
      </w:pPr>
      <w:r>
        <w:rPr/>
        <w:t>AVNPIIYTTFNIEFRKAFMKILHC</w:t>
      </w:r>
    </w:p>
    <w:p>
      <w:pPr>
        <w:pStyle w:val="PlainText"/>
        <w:rPr/>
      </w:pPr>
      <w:r>
        <w:rPr/>
        <w:t>&gt;rnDRD2 NP_036679 length=444</w:t>
      </w:r>
    </w:p>
    <w:p>
      <w:pPr>
        <w:pStyle w:val="PlainText"/>
        <w:rPr/>
      </w:pPr>
      <w:r>
        <w:rPr/>
        <w:t>MDPLNLSWYDDDLERQNWSRPFNGSEGKADRPHYNYYAMLLTLLIFIIVF</w:t>
      </w:r>
    </w:p>
    <w:p>
      <w:pPr>
        <w:pStyle w:val="PlainText"/>
        <w:rPr/>
      </w:pPr>
      <w:r>
        <w:rPr/>
        <w:t>GNVLVCMAVSREKALQTTTNYLIVSLAVADLLVATLVMPWVVYLEVVGEW</w:t>
      </w:r>
    </w:p>
    <w:p>
      <w:pPr>
        <w:pStyle w:val="PlainText"/>
        <w:rPr/>
      </w:pPr>
      <w:r>
        <w:rPr/>
        <w:t>KFSRIHCDIFVTLDVMMCTASILNLCAISIDRYTAVAMPMLYNTRYSSKR</w:t>
      </w:r>
    </w:p>
    <w:p>
      <w:pPr>
        <w:pStyle w:val="PlainText"/>
        <w:rPr/>
      </w:pPr>
      <w:r>
        <w:rPr/>
        <w:t>RVTVMIAIVWVLSFTISCPLLFGLNNTDQNECIIANPAFVVYSSIVSFYV</w:t>
      </w:r>
    </w:p>
    <w:p>
      <w:pPr>
        <w:pStyle w:val="PlainText"/>
        <w:rPr/>
      </w:pPr>
      <w:r>
        <w:rPr/>
        <w:t>PFIVTLLVYIKIYIVLRKRRKRVNTKRSSRAFRANLKTPLKGNCTHPEDM</w:t>
      </w:r>
    </w:p>
    <w:p>
      <w:pPr>
        <w:pStyle w:val="PlainText"/>
        <w:rPr/>
      </w:pPr>
      <w:r>
        <w:rPr/>
        <w:t>KLCTVIMKSNGSFPVNRRRMDAARRAQELEMEMLSSTSPPERTRYSPIPP</w:t>
      </w:r>
    </w:p>
    <w:p>
      <w:pPr>
        <w:pStyle w:val="PlainText"/>
        <w:rPr/>
      </w:pPr>
      <w:r>
        <w:rPr/>
        <w:t>SHHQLTLPDPSHHGLHSNPDSPAKPEKNGHAKIVNPRIAKFFEIQTMPNG</w:t>
      </w:r>
    </w:p>
    <w:p>
      <w:pPr>
        <w:pStyle w:val="PlainText"/>
        <w:rPr/>
      </w:pPr>
      <w:r>
        <w:rPr/>
        <w:t>KTRTSLKTMSRRKLSQQKEKKATQMLAIVLGVFIICWLPFFITHILNIHC</w:t>
      </w:r>
    </w:p>
    <w:p>
      <w:pPr>
        <w:pStyle w:val="PlainText"/>
        <w:rPr/>
      </w:pPr>
      <w:r>
        <w:rPr/>
        <w:t>DCNIPPVLYSAFTWLGYVNSAVNPIIYTTFNIEFRKAFMKILHC</w:t>
      </w:r>
    </w:p>
    <w:p>
      <w:pPr>
        <w:pStyle w:val="PlainText"/>
        <w:rPr/>
      </w:pPr>
      <w:r>
        <w:rPr/>
        <w:t>&gt;cpDRD2 ENSCPOT00000009350 length=439</w:t>
      </w:r>
    </w:p>
    <w:p>
      <w:pPr>
        <w:pStyle w:val="PlainText"/>
        <w:rPr/>
      </w:pPr>
      <w:r>
        <w:rPr/>
        <w:t>MDPLNLSWYDDDLERQNWSRPFNGSEGKADRPHYNYYAMLLTLLIFVIVF</w:t>
      </w:r>
    </w:p>
    <w:p>
      <w:pPr>
        <w:pStyle w:val="PlainText"/>
        <w:rPr/>
      </w:pPr>
      <w:r>
        <w:rPr/>
        <w:t>GNVLVCMAVSREKALQTTTNYLIVSLAVADLLVAMLVMPWVVYLEVVGEW</w:t>
      </w:r>
    </w:p>
    <w:p>
      <w:pPr>
        <w:pStyle w:val="PlainText"/>
        <w:rPr/>
      </w:pPr>
      <w:r>
        <w:rPr/>
        <w:t>KFSRIHCDIFVTLDVMMCTASILNLCAISIDRYTAVAMPMLYNTRYSSKR</w:t>
      </w:r>
    </w:p>
    <w:p>
      <w:pPr>
        <w:pStyle w:val="PlainText"/>
        <w:rPr/>
      </w:pPr>
      <w:r>
        <w:rPr/>
        <w:t>RVTVMIAIVWVLSFTISCPMLFGLNNTDQNECIIANPAFVVYSSIVSFYV</w:t>
      </w:r>
    </w:p>
    <w:p>
      <w:pPr>
        <w:pStyle w:val="PlainText"/>
        <w:rPr/>
      </w:pPr>
      <w:r>
        <w:rPr/>
        <w:t>PFIVTLLVYIKIYIVLRKRRKRVNTKAFRANLRAPLKANCTHPEDMKLCT</w:t>
      </w:r>
    </w:p>
    <w:p>
      <w:pPr>
        <w:pStyle w:val="PlainText"/>
        <w:rPr/>
      </w:pPr>
      <w:r>
        <w:rPr/>
        <w:t>VIMKSNGSFPVNRRRMEAARRAQELEMEIVSSTSPPERTRYSPIPPSHHQ</w:t>
      </w:r>
    </w:p>
    <w:p>
      <w:pPr>
        <w:pStyle w:val="PlainText"/>
        <w:rPr/>
      </w:pPr>
      <w:r>
        <w:rPr/>
        <w:t>LTLPAQSHHGFHSTPDSPAKPEKNGHAKDHPKIAKIFEIQSMPNGKTRTS</w:t>
      </w:r>
    </w:p>
    <w:p>
      <w:pPr>
        <w:pStyle w:val="PlainText"/>
        <w:rPr/>
      </w:pPr>
      <w:r>
        <w:rPr/>
        <w:t>LKTMSRRKLSQQKEKKATQMLAIVLGVFIICWLPFFITHILNIHCDCNIP</w:t>
      </w:r>
    </w:p>
    <w:p>
      <w:pPr>
        <w:pStyle w:val="PlainText"/>
        <w:rPr/>
      </w:pPr>
      <w:r>
        <w:rPr/>
        <w:t>PVLYSAFTWLGYVNSAVNPIIYTTFNIEFRKAFMKILHC</w:t>
      </w:r>
    </w:p>
    <w:p>
      <w:pPr>
        <w:pStyle w:val="PlainText"/>
        <w:rPr/>
      </w:pPr>
      <w:r>
        <w:rPr/>
        <w:t>&gt;ocDRD2 XP_002708433.1</w:t>
      </w:r>
    </w:p>
    <w:p>
      <w:pPr>
        <w:pStyle w:val="PlainText"/>
        <w:rPr/>
      </w:pPr>
      <w:r>
        <w:rPr/>
        <w:t>MRYLLEEGELALQLVVVKLGILRAWPSSGPAAPMDPLNLSWYDE</w:t>
      </w:r>
    </w:p>
    <w:p>
      <w:pPr>
        <w:pStyle w:val="PlainText"/>
        <w:rPr/>
      </w:pPr>
      <w:r>
        <w:rPr/>
        <w:t>DLERQNWSRPLNGSEGRGDRPHYNYYAMLLTLLIFVIVFGNVLVCMAVSREKALQTTT</w:t>
      </w:r>
    </w:p>
    <w:p>
      <w:pPr>
        <w:pStyle w:val="PlainText"/>
        <w:rPr/>
      </w:pPr>
      <w:r>
        <w:rPr/>
        <w:t>NYLIVSLAVADLLVATLVMPWVVYLEVVGEWKFSRVHCDIFVTLDVMMCTASILNLCA</w:t>
      </w:r>
    </w:p>
    <w:p>
      <w:pPr>
        <w:pStyle w:val="PlainText"/>
        <w:rPr/>
      </w:pPr>
      <w:r>
        <w:rPr/>
        <w:t>ISIDRYTAVAMPMLYNTRYSSKRRVTVMIAIVWVLSLTISCPLLFGLNKTDQNECIIA</w:t>
      </w:r>
    </w:p>
    <w:p>
      <w:pPr>
        <w:pStyle w:val="PlainText"/>
        <w:rPr/>
      </w:pPr>
      <w:r>
        <w:rPr/>
        <w:t>NPAFVVYSSIVSFYVPFIVTLLVYIKIYIVLRKRRKRVNTKRSSRAFRANLRAPLKGN</w:t>
      </w:r>
    </w:p>
    <w:p>
      <w:pPr>
        <w:pStyle w:val="PlainText"/>
        <w:rPr/>
      </w:pPr>
      <w:r>
        <w:rPr/>
        <w:t>CTHPEDRTLGTVIMKSNGSFPVNRRRVEAARRAQELEMEMLSSTSPPERTRYSPIPPS</w:t>
      </w:r>
    </w:p>
    <w:p>
      <w:pPr>
        <w:pStyle w:val="PlainText"/>
        <w:rPr/>
      </w:pPr>
      <w:r>
        <w:rPr/>
        <w:t>HHQLTLPDPSHHGLHSTPDSPAKPEKNGHAKDHPKIAKIFEIQTMPNGKTRTSLKTMS</w:t>
      </w:r>
    </w:p>
    <w:p>
      <w:pPr>
        <w:pStyle w:val="PlainText"/>
        <w:rPr/>
      </w:pPr>
      <w:r>
        <w:rPr/>
        <w:t>RRKLSQQKEKKATQMLAIVLGVFIICWLPFFITHILNIHCDCNIPPVLYSAFTWLGYV</w:t>
      </w:r>
    </w:p>
    <w:p>
      <w:pPr>
        <w:pStyle w:val="PlainText"/>
        <w:rPr/>
      </w:pPr>
      <w:r>
        <w:rPr/>
        <w:t>NSAVNPIIYTTFNIEFRKAFMKILH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ESR1_1 parti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NDYMCPATNQCTIDKNRRKSCQACRLRKCYEVGMMKGGIRK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GGRMLKHKRQRDDLEGSNGMGSSGDMRAANLWPSPLVIKHTKKNSPALSLTADQMV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LDAEPPLIYSEYDPSRPFSEASMMGLLTNLADRELVHMINWAKRVPGFGDLNLHD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HLLECAWLEILMIGLIWRSMEHPGKLLFAPNLLLDRNQGKCVEGMVEIFDMLLAA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FRMMNLQGEEFVCLKSIILLNSGVYTFLSSTLKSLEEKDHIHRVLDKITDTLIHLM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AGLTLQQQHRRLAQLLLILSHIRHMSNKGMEHLYNMKCKNVVPLYDLLLEMLDAHR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APASRMGVSPEEPSQSQLATTSSTSAHSLQTYYIPPEAENFPN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ESR1_2 parti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NDYMCPATNQCTIDKNRRKSCQACRLRKCYEVGMMKGGIRK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GGRMLKHKRQRDDLEGSNGMGSSGDMRAANLWPSPLVIKHTKKNSPALSLTADQMV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LDAEPPLIYSEYDPSRPFSEASMMGLLTNLADRELVHMINWAKRVPGFGDLNLHD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HLLECAWLEILMIGLIWRSMEHPGKLLFAPNLLL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YTFLSSTLKSLEEKDHIHRVLDKITDTLIHLMAKAGLTLQQQ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RLAQLLLILSHIRHMSNKGMEHLYNMKCKNVVPLYDLLLEMLDAHRLHAPASRMGV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EEPSQSQLATTSSTSAHSLQTYYIPPEAENFPN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ESR1 NP_031982 length=59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MTLHTKASGMALLHQIQGNELEPLNRPQLKMPMERALGEVYVDNSKP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NYPEGAAYEFNAAAAAAAAASAPVYGQSGIAYGPGSEAAAFSANSLG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PQLNSVSPSPLMLLHPPPQLSPFLHPHGQQVPYYLENEPSAYAVRDTG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AFYRSNSDNRRQNGRERLSSSNEKGNMIMESAKETRYCAVCNDYASGY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GVWSCEGCKAFFKRSIQGHNDYMCPATNQCTIDKNRRKSCQACRLRKC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VGMMKGGIRKDRRGGRMLKHKRQRDDLEGRNEMGASGDMRAANLWPSP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IKHTKKNSPALSLTADQMVSALLDAEPPMIYSEYDPSRPFSEASMMG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NLADRELVHMINWAKRVPGFGDLNLHDQVHLLECAWLEILMIGLVWRS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HPGKLLFAPNLLLDRNQGKCVEGMVEIFDMLLATSSRFRMMNLQGEEF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LKSIILLNSGVYTFLSSTLKSLEEKDHIHRVLDKITDTLIHLMAKAGL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QQQHRRLAQLLLILSHIRHMSNKGMEHLYNMKCKNVVPLYDLLLEMLD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RLHAPASRMGVPPEEPSQTQLATTSSTSAHSLQTYYIPPEAEGFPN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ESR1 NP_036821 length=600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MTLHTKASGMALLHQIQGNELEPLNRPQLKMPMERALGEVYVDNSKP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NYPEGAAYEFNAAAAAAAAGASAPVYGQSSITYGPGSEAAAFGANS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PQLNSVSPSPLMLLHPPPHVSPFLHPHGHQVPYYLENEPSAYAVRDT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AFYRSNSDNRRQNGRERLSSSSEKGNMIMESAKETRYCAVCNDYASG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YGVWSCEGCKAFFKRSIQGHNDYMCPATNQCTIDKNRRKSCQACRLRK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EVGMMKGGIRKDRRGGRMLKHKRQRDDLEGRNEMGTSGDMRAANLWP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VIKHTKKNSPALSLTADQMVSALLDAEPPLIYSEYDPSRPFSEASMMG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TNLADRELVHMINWAKRVPGFGDLNLHDQVHLLECAWLEILMIGLVWR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EHPGKLLFAPNLLLDRNQGKCVEGMVEIFDMLLATSSRFRMMNLQGEE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CLKSIILLNSGVYTFLSSTLKSLEEKDHIHRVLDKINDTLIHLMAKAG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LQQQHRRLAQLLLILSHIRHMSNKGMEHLYNMKCKNVVPLYDLLLEML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HRLHAPASRMGVPPEEPSQSQLTTTSSTSAHSLQTYYIPPEAEGFPN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ESR1 ENSCPOT00000008392 length=596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MTLHTKASGMALLHQIQASELEPLSRPQLKMPLEEPQGEVFLDGGKP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NYPEGAAYEFNAAAAASAPVYGQPGLAYGPGSEAAAAFGPSSLGGFP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SSVSPSPLMLLHPPPQLSPFLHPHGQQVPFYLENEPSGYAVREAGAPA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RPNSGNRRQSGRERLASTSDKGSITLESAKETRYCAVCNDYASGYHYG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SCEGCKAFFKRSIQGHNDYICPATNQCTIDKNRRKSCQACRLRKCYDV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IKGGIRKDRRGGRMLKYKRQRDDEERRHEMGPSGDMRGSNLWPSPLVI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TKKNSPALSLTADQMVSALMDAEPPLLYSEYDAVKPFSEASMMGLLTN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DRELVHMINWAKRVPGFGDLTLHDQVHLLECAWLEILMIGLIWRSMEH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LLFAPNLILDRNQGKCVEGMVEIFDMLLATSTRFRMMNLQGEEFVCL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IILLNSGMYTFLSSTLKSLEEKDHIHRVLDKIIDTLIHLMAKAGLTLQ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HRRLAQLLLILSHIRHMSNKGVEHLYNMKCKNVVPLYNLLLEMLEAHR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TSSNPMGGSPEEPSQSQLATIGSSSAHSLQTYYVSQEAESFPN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ESR1 gi|291397152|ref|XP_002714993.1| PREDICTED: estrogen receptor alpha-like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MTLHTKASGMALLHQIQGNELEPLNRPQLKMPLERPLSEVYVDSSKPAVYNYPEGAAYEFNAAAAA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TAPVYSQSGLAYGPGSEAAFGSNGLGGFPQLNSVSPSPLMLLHPPPQLSPFLHPHSQQVPYYLENEP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FGVREPGPPAFYRPSSDNRRQGGRERLASTGDKGGMAVESAKETRYCAVCNDYASGYHYGVWSCEGCK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FKRSIQGHNDYMCPATNQCTIDKNRRKSCQACRLRKCYEVGMMKGGIRKDRRGGRMLKHKRQRDDGE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ETGPPGDMRAANLWPSPLLIKHTKKNSPALSLTADQMVSALLEAEPPIIYSEYDPTRPFSEASMMGLL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LADRELVHMINWAKRVPGFVDLTLHDQVHLLECAWLEILMIGLVWRSMEHPGKLLFAPNLLLDRNQGK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EGMVEIFDMLLATSSRLRMMNLQGEEFVCLKSIILLNSGVYTFLSSTLKSLEEKDHIHRVLDKITDTL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LMAKAGLTLQQQHRRLAQLLLILSHIRHMSNKGMEHLYNMKCKNVVPLYDLLLEMLDAHRLHAPANRG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PMEEPAQGQLTTTSAASAHSLQTYYIPGEAEDFPST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ESR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NDYICPATNQCTIDKNRRKSCQACRLRKCYEVGMVKCGSRR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GYRIVRRQRSSGEQVHCLGKAKRNSGHVPRVKELLLSTLSPEQLVLTLLEAEPPN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SRPSMPFTEASMMMSLTKLADKELVHMIGWAKKIPGFVELSLLDQVRLLESCWME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VGLMWRSIDHPGKLIFAPDLVLDRSSEDPHWHVAQTKSAAPRDEGKCVEGILEIFD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ATTSRFRELKLQHKEYLCVKAMILLNSSMYPLTTASQEAESSRKLTHLLNAVTD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WVIAKSGISSQQQSVRLANLLMLLSHVRHISNKGMEHLLSMKCKNVVPVYDLLLEM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AHTLGGYKSSLSGSDCSSAEDSKSKEGPQNPQ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ESR2 NP_034287 length=54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ICASSHKDFSQLRPTQDMEIKNSPSSLTSPASYNCSQSILPLEHGPI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PSSYVESRHEYSAMTFYSPAVMNYSVPSSTGNLEGGPVRQTASPNVLW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SGHLSPLATHCQSSLLYAEPQKSPWCEARSLEHTLPVNRETLKRKLG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CASPVTSPSAKRDAHFCAVCSDYASGYHYGVWSCEGCKAFFKRSIQGH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YICPATNQCTIDKNRRKSCQACRLRKCYEVGMVKCGSRRERCGYRIVR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RSASEQVHCLNKAKRTSGHTPRVKELLLNSLSPEQLVLTLLEAEPPN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SRPSMPFTEASMMMSLTKLADKELVHMIGWAKKIPGFVELSLLDQVR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SCWMEVLMVGLMWRSIDHPGKLIFAPDLVLDRDEGKCVEGILEIFDM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TTARFRELKLQHKEYLCVKAMILLNSSMYPLATASQEAESSRKLTHLL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VTDALVWVISKSGISSQQQSVRLANLLMLLSHVRHISNKGMEHLLSMK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NVVPVYDLLLEMLNAHTLRGYKSSISGSECCSTEDSKSKEGSQNLQ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ESR2 NP_036886 length=48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TFYSPAVMNYSVPGSTSNLDGGPVRLSTSPNVLWPTSGHLSPLATHCQ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LYAEPQKSPWCEARSLEHTLPVNRETLKRKLSGSSCASPVTSPNAKR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HFCPVCSDYASGYHYGVWSCEGCKAFFKRSIQGHNDYICPATNQCTID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RRKSCQACRLRKCYEVGMVKCGSRRERCGYRIVRRQRSSSEQVHCLSK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RNGGHAPRVKELLLSTLSPEQLVLTLLEAEPPNVLVSRPSMPFTEASM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LTKLADKELVHMIGWAKKIPGFVELSLLDQVRLLESCWMEVLMVGLMW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SIDHPGKLIFAPDLVLDRDEGKCVEGILEIFDMLLATTSRFRELKLQH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YLCVKAMILLNSSMYPLASANQEAESSRKLTHLLNAVTDALVWVIAK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SQQQSVRLANLLMLLSHVRHISNKGMEHLLSMKCKNVVPVYDLLLEM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AHTLRGYKSSISGSECSSTEDSKNKESSQNLQ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ESR2 ENSCPOT00000005764 length=54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LCAPSCKEFSQLLPVQDMDIKNSPSSLHSPSSYNCSQSVLPLEHGPL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PSSYVDNRHEYSAVTFYSPAVMNYSIPSGVSNTEGVPGRQTTSPSMLW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PGHLSPLAIHCQSSLLYAEPQKSPWCEARSLEHTLPINRETLKRKVSA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CASPAASPASKRDAHFCAVCSDYASGYHYGVWSCEGCKAFFKRSIQGH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YICPATNQCTIDKNRRKSCQACRLRKCYEVGMVKCGSRRERCGYRVVR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RSPGEQLHCLSKAKKHGGHTPRAKELLLSALSPEQLVLTLLEAEPPN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SRPSAPFTEASMMMSLTKLADKELVHMIGWAKKIPGFVELSLLDQVR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SCWMEVLMVGLMWRSIDHPGKLIFAPDLVLDRDEGKCVEGILEIFDM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TTSRFRELKLQHKEYLCVKAMILLNSNMYPLAAATQEMESSRKLTHLL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VTDALVWVIAKSGISSQQQSIRLANLLMLLSHVRHISNKGMEHLLSMK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NVVPVYDLLLEMLNAHTLRGYKSPVPGSECSSEEDSKNKEGSQNSQ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ESR2 ENSOCUT00000005082 length=530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IKNSPSSLHSPASYNCSQSVLPLEHGPLYVPSSYVEDHHEYPAMTFY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AMMNYSVPSGASEADRGPGRQPTSPDVLWPTPGHLSPLAIRCQSSLLY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PQKPSWCEVRPLEHTSPVNREALKRKVSGDSCASPVTSSKKDARFCAV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DYASGYHYGVWSCEGCKAFFKRSIQGHNDYICPATNQCTIDKNRRKSC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CRLRKCYEVGMVKCGSRRERCGYRIVRRRRSSGELHCPSRARKNGGP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VKDVLLSALSPEQLVLTLLEAEPPHVLVSRPSSPFTETSMMLSLTKLA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ELVHMIGWAKKIPGFVELSLLDQVRLLESCWMEVLMVGLIWRSIDHP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IFAPDLVLDRDEGKCVEGILEIFDMLLATTSRFRELKLQHKEYLCVKA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LLNSSMCPLAAAAQEAESSRKLTHLLNAVTDALVWVIAKSGISAQQQS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ANLLMLLSHVRHASDKGMEHLLSMKCRNVVPVYDLLLEMLNAHTLR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AQRGPRTRSDARPATQAHRGDGSVNPQ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oMC4R prt lcl|Sequence 1 ORF:436..1434 Frame +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STHHHGMYTSLHLWNRSSYGLHGNTSESLGKGYSDGGCYEQLFVSPEVFVTLGVISLLENILVIVA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KNLHSPMYFFICSLAVADMLVSVSNGSETIVITLLNSTDTDAQSFTVNIDNVIDSVICSSLLASIC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IAVDRYFTIFYALQYHNIMTVKRVAIIISCIWAACTVSGILFIIYSDSSAVIICLITMFFTMLVLM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VHMFLMARLHIKRIAVLPGTGTIRQGANMKGAITLTILIGVFVVCWAPFFLHLLFYISCPQNPYCV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HFNLYLILIMCNAVIDPLIYALRSQELRKTFKEIICFYPLGGICDLSG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muMC4R gi|85861190|ref|NP_058673.2| melanocortin receptor 4 [Mus musculu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STHHHGMYTSLHLWNRSSYGLHGNASESLGKGHPDGGCYEQLFVSPEVFVTLGVISLLENILVIVA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KNLHSPMYFFICSLAVADMLVSVSNGSETIVITLLNSTDTDAQSFTVNIDNVIDSVICSSLLASIC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IAVDRYFTIFYALQYHNIMTVRRVGIIISCIWAACTVSGVLFIIYSDSSAVIICLISMFFTMLVLM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VHMFLMARLHIKRIAVLPGTGTIRQGTNMKGAITLTILIGVFVVCWAPFFLHLLFYISCPQNPYCV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HFNLYLILIMCNAVIDPLIYALRSQELRKTFKEIICFYPLGGICELSS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nMC4R gi|25742776|ref|NP_037231.1| melanocortin receptor 4 [Rattus norvegicu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STHHHGMYTSLHLWNRSSHGLHGNASESLGKGHSDGGCYEQLFVSPEVFVTLGVISLLENILVIVA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KNLHSPMYFFICSLAVADMLVSVSNGSETIVITLLNSTDTDAQSFTVNIDNVIDSVICSSLLASIC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IAVDRYFTIFYALQYHNIMTVRRVGIIISCIWAACTVSGVLFIIYSDSSAVIICLITMFFTMLVLM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VHMFLMARLHIKRIAVLPGTGTIRQGANMKGAITLTILIGVFVVCWAPFFLHLLFYISCPQNPYCV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HFNLYLILIMCNAVIDPLIYALRSQELRKTFKEIICFYPLGGICELPG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pMC4R ENSCPOT00000007514 length=33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NSTYHHGMHTSLHFWNRSNYGLHSNASEPLGKGYSDGGCYEQLFVS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VTLGVISLLENILVIVAIAKNKNLHSPMYFFICSLAVADMLVSVSN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IVITLLNSTDTDAQSFTVNIDNVIDSVICSSLLASICSLLSIAVDRY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FYALQYHNIMTVKRVGIIISCIWAACTVSGILFIIYSDSSAVIICL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FTMLALMASLYVHMFLMARLHIKRIAVLPGTGTIRQGANMKGAITL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GVFVVCWAPFFLHLIFYISCPQNPYCVCFMSHFNLYLILIMCNSII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YALRSQELRKTFKEIICCYPLGGLCDLSS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cMC4R ENSOCUT00000022922 length=33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NSTHHRGTHTSLHFWNRSSYGLHSNASESLGKDYSDGGCYEQLFVS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VTLGVISLLENILVIVAIAKNKNLHSPMYFFICSLAVADMLVSISN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IVITLLNSTDTDAQSFTVNIDNVIDSVICSSLLASICSLLSIAVDRY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FYALQYHNIMTVKRVGIIISCIWAACTVSGILFIIYSDSSAVIICL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FTMLALMASLYVHMFLMARLHIKRIAVLPGTGAIRQGANMKGAITL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GVFVVCWAPFFLHLIFYISCPQNPYCVCFMSHFNLYLILIMCNSII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YALRSQELRKTFKEIICFYPLGGLCDFSS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NR3C1_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SKESLAPPAREVPSSLLVRERGNVMDFHKTLRGGATMKVSA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SSLAAASQTDSKQQRLLDFPKGSASNAQQPDLSKAVSLSMGLYMGETETKVMGND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PQQGQISLSSGETDFRLLEESIANLNRSTSVPEKPKSSTSAAGRATPPGKEFPKTH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ASSEQQNLKSQPGTNGGSVKLYTTDQSTFDILQDLEFSAGSPGKETNQSPWRADLL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ENLLSPLAGDDDPFLLEGDANEDCKPFILPDTKPKIKDTGDPILPSSSGVTLPQVK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KDDFIELCTPGVIKQEKLGPVYCQASFSGTNIIGNKISAISVHGVSTSGGQMYHYD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AASLSEQPDQKPVFNVIPPIPVGSENWNRCQGSGEDNLANLGTMNFPARSVFSNGY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PGMRPDVSSPPSSSSTAAGPPPKLCLVCSDEASGCHYGVLTCGSCKVFFKRAVEGQ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YLCAGRNDCIIDKIRRKNCPACRYRKCLQAGMNLEARKTKKKIKGIQQATAGAAQE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ENSNKTVVPATLPQLTPTLVSLLEVIEPEVLYAGYDSSVPDSAWRIMNTLNMLGGR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IAAVKWAKAIPGFRNLHLDDQMTLLQYSWMFLMAFALGWRSYRQASANLLCFAPDL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NEQRMTLPCMYEQCKQMLYVSSELQRLQVSYEEYLCMKTLLLLSSVPKEGLKSQEL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EIRMTYIKELGKAIVKREGNSSQNWQRFYQLTKLLDSMHDVVENLLTYCFQTFLDK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IEFPEMLAEIITNQIPKYTNGNIKKLLFHQ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NR3C1 NP_032199 length=79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SKESLAPPGRDEVPSSLLGRGRGSVMDLYKTLRGGATVKVSASSPSV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SQADSKQQRILLDFSKGSASNAQQQQQQQQQQQQQQQQQPQPDLSK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SMGLYMGETETKVMGNDLGYPQQGQLGLSSGETDFRLLEESIANLNR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SRPENPKSSTPAAGCATPTEKEFPQTHSDPSSEQQNRKSQPGTNGGSV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YTTDQSTFDILQDLEFSAGSPGKETNESPWRSDLLIDENLLSPLAGED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FLLEGDVNEDCKPLILPDTKPKIQDTGDTILSSPSSVALPQVKTEKDD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ELCTPGVIKQEKLGPVYCQASFSGTNIIGNKMSAISVHGVSTSGGQMY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DMNTASLSQQQDQKPVFNVIPPIPVGSENWNRCQGSGEDNLTSLGAMN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GRSVFSNGYSSPGMRPDVSSPPSSSSTATGPPPKLCLVCSDEASGCHY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LTCGSCKVFFKRAVEGQHNYLCAGRNDCIIDKIRRKNCPACRYRKCLQ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MNLEARKTKKKIKGIQQATAGVSQDTSENANKTIVPAALPQLTPTLV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EVIEPEVLYAGYDSSVPDSAWRIMTTLNMLGGRQVIAAVKWAKAIPGF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LHLDDQMTLLQYSWMFLMAFALGWRSYRQASGNLLCFAPDLIINEQRM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PCMYDQCKHMLFISTELQRLQVSYEEYLCMKTLLLLSSVPKEGLKSQ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DEIRMTYIKELGKAIVKREGNSSQNWQRFYQLTKLLDSMHDVVENLLS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FQTFLDKSMSIEFPEMLAEIITNQIPKYSNGNIKKLLFHQ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NR3C1 NP_036708 length=794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SKESLAPPGRDEVPGSLLGQGRGSVMDFYKSLRGGATVKVSASSPSV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SQADSKQQRILLDFSKGSTSNVQQRQQQQQQQQQQQQQQQQQQPDLS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VSLSMGLYMGETETKVMGNDLGYPQQGQLGLSSGETDFRLLEESIANL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STSVPENPKSSTSATGCATPTEKEFPKTHSDASSEQQNRKSQTGTNG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KLYPTDQSTFDLLKDLEFSAGSPGKDTNESPWRSDLLIDENLLSPLAG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DPFLLEGDTNEDCKPLILPDTKPKIKDTGDTILSSPSSVALPQVKTEK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FIELCTPGVIKQEKLGPVYCQASFSGTNIIGNKMSAISVHGVSTSGGQ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HYDMNTASLSQQQDQKPVFNVIPPIPVGSENWNRCQGSGEDSLTSLGA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FPGRSVFSNGYSSPGMRPDVSSPPSSSSAATGPPPKLCLVCSDEASGC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GVLTCGSCKVFFKRAVEGQHNYLCAGRNDCIIDKIRRKNCPACRYRKC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AGMNLEARKTKKKIKGIQQATAGVSQDTSENPNKTIVPAALPQLTPT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LEVIEPEVLYAGYDSSVPDSAWRIMTTLNMLGGRQVIAAVKWAKAIP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RNLHLDDQMTLLQYSWMFLMAFALGWRSYRQSSGNLLCFAPDLIINEQ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LPCMYDQCKHMLFVSSELQRLQVSYEEYLCMKTLLLLSSVPKEGLK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LFDEIRMTYIKELGKAIVKREGNSSQNWQRFYQLTKLLDSMHEVVEN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YCFQTFLDKTMSIEFPEMLAEIITNQIPKYSNGNIKKLLFHQ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NR3C1 ENSCPOT00000024687 length=77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LKESVTSSKEVPSSVLGSERRNVIDFYKTVRGGATVKVSASSPSLA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QSDSKQRRLLVDFPKGSGSNAQQPDLSKAVSLSMGLYMGETETKVMGN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FPQQGQISLPSGETDFRLLEESIANLSRSTSVPENPKNSASAVSGTP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EFPKTQSDLSSEQQNLKSQAGTNGGNVKFPPDQSTFDILKDLEFSSG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ERSESPWRPDLLMDESCLLSPLAGEDDPFLLEGNSNEDCKPLILPDT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KIKDNGDGILSSSNSVPQPQVKMEKEDFIELCTPGVIKQEKLGPVYCQ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FSGANIIGNKMSAISVHGVSTSGGQMYHYDMNTASLSQQQDQKPIFNV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IPVGSENWNRCQGSGEDNLTSLGTVNFPGRSVFSNGYSSPGLRPDV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SSSSTTTGPPPKLCLVCSDEASGCHYGVLTCGSCKVFFKRAVEGQHN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CAGRNDCIIDKIRRKNCPACRYRKCLQAGMNLEGNKNSVRIRGIQQAT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VSQNTSENPNKTIVPATLPQLTPTLVSLLEVIEPEVIHSGYDSTSPD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RIMTTLNMLGGRQVIAAVKWAKAIPGFKNLHLDDQMTLLQYSWMFLMA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GWRSYKQSNGSLLCFAPDLIINEQRMSLPWMYDQCRYMLYVSSELKR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VSYEEYLCMKTLLLLSSVPKEGLKSQELFDEIRMTYIKELGKAIVKRE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SSQNWQRFYQLTKLLDSLHEIVGNLLNICFKTFLDKTMNIEFPEMLAE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TNQLPKYSNGDIKKLLFHQ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NR3C1 NP_001075616 length=77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DSKESLSPPGREEVPSSVLRPAERGNVMDLYKTLRGGAPVRVPASSP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PAAQPDSKQQRLAVDFPKGSASNAQQPDLSRAVSLSMGLYMGETETKV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SDLAFPQQGQTSLSSGETDFRLLEESIASLNRSASGADNPRSTAPAA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PTEGFPKTHSDLASERQNPKGQTGGSAGSAKLHPTDQSTFDILQDLE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GSPSKDRSESPWRSDLLMDENCLLSPLAGEDDPFLLEGNSSEDCKPLI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DTKPKIKDNGDLILSNSNNVPLPQVKTEKEDFIELCTPGVIKQEKLGP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CQASFSGANIIGNKISAISVHGVSTSGGQMYHYDMNAQQQEQKPLFNV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IPVGSENWNRCQGSGDDNLTSLGTMNFPGRSVFSNGYSSPGMRPDV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SNSTTAAGPPPKLCLVCSDEASGCHYGVLTCGSCKVFFKRAVKGQHN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CAGRNDCIIDKIRRKNCPACRYRKCLQAGMNLEARKTKKKIKGIQQTS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VSQETSENPSNRTVVPAALPQLTPTLVSLLEVIEPEVLYAGYDSSVPD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WRIMTTLNMLGGRQVIAAVKWAKAIPGFRNLHLDDQMTLLQYSWMFLM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ALGWRSYKQSSGNMLCFAPDLVINEQRMTLPYMYDQCKHMLFVSSELK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QVSYEEYLCMKTLLLLSTVPKEGLKSQELFDEIRMTYIKELGKAIVKR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NSSQNWQRFYQLTKLLDSMHEVVENLLHYCFQTFLDKTMSIEFPEMLA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ITNQIPKYSNGNIKKLLFHQ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NTRK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PWPRWHGPAMARLWGLCWLAVGFWRASLACPMSCKCSASRIW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TEPSPGIVAFPRLEPNSVDPENITEIFIANQKRLEIINEDDVEAYVGLKNLTIVD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KFVAYKAFLKNSNLQHVNLTRNKLTSLSRKHFRHLDLSELVLVGNPFTCSCDIMWI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LQETKGSPDTQDLYCLNESSKNTPLANLQIPNCGLPSARLAAPNLTVEEGNSVTLS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VAGDPLPTLYWDVGNLVSKHMNETSHTQGSLRITNISSDDSGKQISCVAENLVGED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SVNLTVHFAPSITFLESPTSDHHWCIPFTVRGNPKPTLQWFYNGAILNESKYICTKI</w:t>
      </w:r>
    </w:p>
    <w:p>
      <w:pPr>
        <w:pStyle w:val="PlainText"/>
        <w:rPr>
          <w:sz w:val="21"/>
          <w:szCs w:val="21"/>
        </w:rPr>
      </w:pPr>
      <w:r>
        <w:rPr>
          <w:rFonts w:eastAsia="Courier New"/>
          <w:sz w:val="21"/>
          <w:szCs w:val="21"/>
        </w:rPr>
        <w:t xml:space="preserve"> </w:t>
      </w:r>
      <w:r>
        <w:rPr>
          <w:sz w:val="21"/>
          <w:szCs w:val="21"/>
        </w:rPr>
        <w:t>HVTNHTEYHGCLQLDNPTHMNNGDYTLMAKNEYGKDERQISAHFMGRPGIDYETNPN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EDLYEDWTVATDIGDTTNKSNEIPSTDVADQNNRERLSVYAVVVIASVVGFCLLVM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LKLARHSKFGMKGFVLFHKIPLD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NTRK2 ENSMUST00000079828 length=82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PWLKWHGPAMARLWGLCLLVLGFWRASLACPTSCKCSSARIWCTEP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IVAFPRLEPNSVDPENITEILIANQKRLEIINEDDVEAYVGLRNLTI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GLKFVAYKAFLKNSNLRHINFTRNKLTSLSRRHFRHLDLSDLILTGNP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CSCDIMWLKTLQETKSSPDTQDLYCLNESSKNMPLANLQIPNCGLPSA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APNLTVEEGKSVTLSCSVGGDPLPTLYWDVGNLVSKHMNETSHTQG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ITNISSDDSGKQISCVAENLVGEDQDSVNLTVHFAPTITFLESPTSDH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CIPFTVRGNPKPALQWFYNGAILNESKYICTKIHVTNHTEYHGCLQLD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THMNNGDYTLMAKNEYGKDERQISAHFMGRPGVDYETNPNYPEVLYEDW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TPTDIGDTTNKSNEIPSTDVADQSNREHLSVYAVVVIASVVGFCLLVM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LKLARHSKFGMKGPASVISNDDDSASPLHHISNGSNTPSSSEGGPD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IGMTKIPVIENPQYFGITNSQLKPDTFVQHIKRHNIVLKRELGEGAF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LAECYNLCPEQDKILVAVKTLKDASDNARKDFHREAELLTNLQHEHI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FYGVCVEGDPLIMVFEYMKHGDLNKFLRAHGPDAVLMAEGNPPTELTQ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MLHIAQQIAAGMVYLASQHFVHRDLATRNCLVGENLLVKIGDFGMSRD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STDYYRVGGHTMLPIRWMPPESIMYRKFTTESDVWSLGVVLWEIFTY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PWYQLSNNEVIECITQGRVLQRPRTCPQEVYELMLGCWQREPHTRKNI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IHTLLQNLAKASPVYLDI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NTRK2 ENSRNOT00000025461 length=77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PWPRWHGPAMARLWGLCLLVLGFWRASLACPMSCKCSTTRIWCTEPS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IVAFPRLEPNSIDPENITEINFTRNKLTSLSRRHFRHLDLSDLILTG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TCSCDIMWLKTLQETKSSPDTQDLYCLNESSKNTPLANLQIPNCGLPS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AAPNLTVEEGKSVTISCSVGGDPLPTLYWDVGNLVSKHMNETSHTQG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RITNISSDDSGKQISCVAENLVGEDQDSVNLTVHFAPTITFLESPTSD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HWCIPFTVRGNPKPALQWFYNGAILNESKYICTKIHVTNHTEYHGCLQL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PTHMNNGDYTLMAKNEYGKDERQISAHFMGRPGVDYETNPNYPEVLYE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TTPTDIGDTTNKSNEIPSTDVADQTNREHLSVYAVVVIASVVGFCLLV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LLKLARHSKFGMKGPASVISNDDDSASPLHHISNGSNTPSSSEGGPD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IIGMTKIPVIENPQYFGITNSQLKPDTFVQHIKRHNIVLKRELGEGAF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VFLAECYNLCPEQDKILVAVKTLKDASDNARKDFHREAELLTNLQHEH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KFYGVCVEGDPLIMVFEYMKHGDLNKFLRAHGPDAVLMAEGNPPTELT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QMLHIAQQIAAGMVYLASQHFVHRDLATRNCLVGENLLVKIGDFGMSR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YSTDYYRVGGHTMLPIRWMPPESIMYRKFTTESDVWSLGVVLWEIFTY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QPWYQLSNNEVIECITQGRVLQRPRTCPQEVYELMLGCWQREPHTRKN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NIHTLLQNLAKASPVYLDI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NTRK2 scaffold_11.147.1 length=80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RLWGICWLILGFWRSALACPQPCKCSASRIWCSNPSPGIVAFPRLEP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ADPENITEIFIANQKRLEIINEDDVEAYVGLRNLTIVDSGLKFVAHKA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KNSNLQHINLTRNKLTSLSRKHFQHLDLSELILVGNPFVCSCDIMWIK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QEAKSSPETQDLYCLNESSKNIPLANLQIPNCGLPSVNLIAPNLTVEE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SITLSCRVAGDPLPNMYWDVGNLVSKHMNETNQTQGSLKITNISADD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QISCVAENLVGEDQDSVNLTVHFAPTITFLESPTSDHHWCIPFTVKG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PALQWFYNGAILNESKYICTKIHVTNHTEYHGCLQLDNPTHMNNGDY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AQNEYGKDERQVSAHFMGWPGDIDGGNPDYLGELYEDWTATSDTTNR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MPSTVDEPGREHLSVYAVVVIASVVGFCLLVMLFLLKLARHSKFGMKG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SVISNDDDSASPLHHISNGSNTPSSSEGGPDAVIIGMTKIPVIENPQ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ITNSQLKPDTFVQHIKRHNIVLKRELGEGAFGKVFLAECYNLCPEQDK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VAVKTLKDASDNARKDFHREAELLTNLQHEHIVKFYGVCVEGDPLIMV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YMKHGDLNKFLRAHGPDAVLMAEGNPPTELTQSQMLHIAQQIAAGMVY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SQHFVHRDLATRNCLVGENLLVKIGDFGMSRDVYSTDYYRVGGHTMLP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WMPPESIMYRKFTTESDVWSLGVVLWEIFTYGKQPWYQLSNNEVIECI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GRVLQRPRTCPQEVYELMLGCWQREPHMRKSIKGIHTLLQNLAKASPV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DI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NTRK2 ENSOCUT00000009741 length=838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LWTRWHGPTMARLWSFCWLALGLWRPAVACPASCTCSASRIWCSDPV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LMAFPRLEPNSADPENITEIFIANQKKLEIINEDDIEAYVGLRNLTI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GLKFVAYKAFLKNSNLQHINFTRNKLTSLSRKHFRHLDLSELILVGNP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CSCDIMWIKTLQETKSSPETQDLYCLNESSKNIPLANLQIPNCGLPSA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APNLTVEEGKSITLSCNVAGDPVPNLYWDVGNLVSKHMNETSHTQGF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ITNISSDDSGKQISCVAENLVGEDQDSVNLTVHFAPTITFLESPTSDH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WCIPFTVKGNPKPTLQWFYNGAILNESKYICTKIHVTNHTEYHGCLQLD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THMNNGDYTLIAKNEYGKDERQISAHFMGWPGIDDDPNLNYPDVIYAD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TAANDIGDTTNRSNEIPPTGAADNAGREHLSVYAVVVIASVVGFCLLV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FLLKLARHSKFGMKDFSWFGFGKVKSRQGVGPASVISNDDDSASPLHH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NGSNTPSSSEGGPDAVIIGMTKIPVIENPQYFGITNSQLKPDTFVQHI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HNIVLKRELGEGAFGKVFLAECYNLCPEQDKILVAVKTLKDASDNARK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HREAELLTNLQHEHIVKFYGVCVEGDPLIMVFEYMKHGDLNKFLRAHG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AVLMAEGTPPTELTQSQMLHIAQQIAAGMVYLASQHFVHRDLATRNC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ENLLVKIGDFGMSRDVYSTDYYRVGGHTMLPIRWMPPESIMYRKFTTE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VWSLGVVLWEIFTYGKQPWYQLSNNEVIECITQGRVLQRPRTCPQEVY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MLGCWQREPHMRKSIKDIHTLLQNLAKASPVYLDI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OX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CPSLACCLLGLLALTSACYIQNCPLGGKRAALDLDTRKCLP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PGGKGRCFGPNICCADELGCFVGTAEALRCQEENYLPSPCQSGQKPCGSGGRCAAA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CCSPDGCRMDPACDPESAFS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OXT ENSMUST00000028764 length=12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CPSLACCLLGLLALTSACYIQNCPLGGKRAVLDLDMRKCLPCGPGGK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CFGPSICCADELGCFVGTAEALRCQEENYLPSPCQSGQKPCGSGGRC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GICCSPDGCRTDPACDPESAFS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OXT ENSRNOT00000028829 length=12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CPSLACCLLGLLALTSACYIQNCPLGGKRAALDLDMRKCLPCGPGGK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CFGPSICCADELGCFVGTAEALRCQEENYLPSPCQSGQKPCGSGGRCA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GICCSPDGCRTDPACDPESAFS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OTX ENSCPOT00000001738 length=125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AGPSLACCLLGLLALTSACYIQNCPLGGKRAALDLDVRKCLPCGPGGQ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CFGPSICCADALGCFVGTAEALRCQEENYLPSPCQSGQKPCGSGGRC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GVCCNDDGCRIDPACDSEAAFA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OXT ENSOCUT00000008351 length=128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RTMAGPSLACCLLGLLALTSACYIQNCPLGGKRAALDRDVRKCLPCGP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KGRCFGPSICCADELGCFVGTAEALRCQEENFLPSPCQSGQKPCGSGG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AAAGVCCSADGCRTDPTCDPEAAFS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/>
      </w:pPr>
      <w:r>
        <w:rPr/>
        <w:t>&gt;moOXTR</w:t>
      </w:r>
    </w:p>
    <w:p>
      <w:pPr>
        <w:pStyle w:val="PlainText"/>
        <w:rPr/>
      </w:pPr>
      <w:r>
        <w:rPr/>
        <w:t>MEGTPAANWSFELDLGSGVSPGVEGNLTAGPPQRNEALARVEVA</w:t>
      </w:r>
    </w:p>
    <w:p>
      <w:pPr>
        <w:pStyle w:val="PlainText"/>
        <w:rPr/>
      </w:pPr>
      <w:r>
        <w:rPr/>
        <w:t>VLCLILFLALSGNACVLLALRITRHKHSRLFFFMKHLSIADLVVAVFQVLPQLLWDIT</w:t>
      </w:r>
    </w:p>
    <w:p>
      <w:pPr>
        <w:pStyle w:val="PlainText"/>
        <w:rPr/>
      </w:pPr>
      <w:r>
        <w:rPr/>
        <w:t>FRFYGPDLLCRLVKYLQVVGMFASTYLLLLMSLDRCLAICQPLRSLRRRTDRLAVLAT</w:t>
      </w:r>
    </w:p>
    <w:p>
      <w:pPr>
        <w:pStyle w:val="PlainText"/>
        <w:rPr/>
      </w:pPr>
      <w:r>
        <w:rPr/>
        <w:t>WLGCLVASAPQVHIFSLREVADGVFDCWAVFIQPWGPKAYVTWITLAVYIVPVIVLAA</w:t>
      </w:r>
    </w:p>
    <w:p>
      <w:pPr>
        <w:pStyle w:val="PlainText"/>
        <w:rPr/>
      </w:pPr>
      <w:r>
        <w:rPr/>
        <w:t>CYGLISFKIWQNLRLKTAAAAAEGTEGSAAGGAGRAALARVSSVKLISKAKIRTVKMT</w:t>
      </w:r>
    </w:p>
    <w:p>
      <w:pPr>
        <w:pStyle w:val="PlainText"/>
        <w:rPr/>
      </w:pPr>
      <w:r>
        <w:rPr/>
        <w:t>FIIVLAFIVCWTPFFFVQMWSVWDVNAPKEASAFIIAMLLASLNSCCNPWIYMLFTGH</w:t>
      </w:r>
    </w:p>
    <w:p>
      <w:pPr>
        <w:pStyle w:val="PlainText"/>
        <w:rPr/>
      </w:pPr>
      <w:r>
        <w:rPr/>
        <w:t>LFHELVQRFLCCSARYLKGSRPGETSVSKKSNSSTFVLSRRSSSQRSCSQPSSA</w:t>
      </w:r>
    </w:p>
    <w:p>
      <w:pPr>
        <w:pStyle w:val="PlainText"/>
        <w:rPr/>
      </w:pPr>
      <w:r>
        <w:rPr/>
        <w:t>&gt;mmuOXTR NP_001074616 length=388</w:t>
      </w:r>
    </w:p>
    <w:p>
      <w:pPr>
        <w:pStyle w:val="PlainText"/>
        <w:rPr/>
      </w:pPr>
      <w:r>
        <w:rPr/>
        <w:t>MEGTPAANWSIELDLGSGVPPGAEGNLTAGPPRRNEALARVEVAVLCLIL</w:t>
      </w:r>
    </w:p>
    <w:p>
      <w:pPr>
        <w:pStyle w:val="PlainText"/>
        <w:rPr/>
      </w:pPr>
      <w:r>
        <w:rPr/>
        <w:t>FLALSGNACVLLALRTTRHKHSRLFFFMKHLSIADLVVAVFQVLPQLLWD</w:t>
      </w:r>
    </w:p>
    <w:p>
      <w:pPr>
        <w:pStyle w:val="PlainText"/>
        <w:rPr/>
      </w:pPr>
      <w:r>
        <w:rPr/>
        <w:t>ITFRFYGPDLLCRLVKYLQVVGMFASTYLLLLMSLDRCLAICQPLRSLRR</w:t>
      </w:r>
    </w:p>
    <w:p>
      <w:pPr>
        <w:pStyle w:val="PlainText"/>
        <w:rPr/>
      </w:pPr>
      <w:r>
        <w:rPr/>
        <w:t>RTDRLAVLATWLGCLVASVPQVHIFSLREVADGVFDCWAVFIQPWGPKAY</w:t>
      </w:r>
    </w:p>
    <w:p>
      <w:pPr>
        <w:pStyle w:val="PlainText"/>
        <w:rPr/>
      </w:pPr>
      <w:r>
        <w:rPr/>
        <w:t>VTWITLAVYIVPVIVLAACYGLISFKIWQNLRLKTAAAAAAAEGSDAAGG</w:t>
      </w:r>
    </w:p>
    <w:p>
      <w:pPr>
        <w:pStyle w:val="PlainText"/>
        <w:rPr/>
      </w:pPr>
      <w:r>
        <w:rPr/>
        <w:t>AGRAALARVSSVKLISKAKIRTVKMTFIIVLAFIVCWTPFFFVQMWSVWD</w:t>
      </w:r>
    </w:p>
    <w:p>
      <w:pPr>
        <w:pStyle w:val="PlainText"/>
        <w:rPr/>
      </w:pPr>
      <w:r>
        <w:rPr/>
        <w:t>VNAPKEASAFIIAMLLASLNSCCNPWIYMLFTGHLFHELVQRFLCCSARY</w:t>
      </w:r>
    </w:p>
    <w:p>
      <w:pPr>
        <w:pStyle w:val="PlainText"/>
        <w:rPr/>
      </w:pPr>
      <w:r>
        <w:rPr/>
        <w:t>LKGSRPGETSISKKSNSSTFVLSRRSSSQRSCSQPSSA</w:t>
      </w:r>
    </w:p>
    <w:p>
      <w:pPr>
        <w:pStyle w:val="PlainText"/>
        <w:rPr/>
      </w:pPr>
      <w:r>
        <w:rPr/>
        <w:t>&gt;rnOXTR NP_037003 length=388</w:t>
      </w:r>
    </w:p>
    <w:p>
      <w:pPr>
        <w:pStyle w:val="PlainText"/>
        <w:rPr/>
      </w:pPr>
      <w:r>
        <w:rPr/>
        <w:t>MEGTPAANWSVELDLGSGVPPGEEGNRTAGPPQRNEALARVEVAVLCLIL</w:t>
      </w:r>
    </w:p>
    <w:p>
      <w:pPr>
        <w:pStyle w:val="PlainText"/>
        <w:rPr/>
      </w:pPr>
      <w:r>
        <w:rPr/>
        <w:t>FLALSGNACVLLALRTTRHKHSRLFFFMKHLSIADLVVAVFQVLPQLLWD</w:t>
      </w:r>
    </w:p>
    <w:p>
      <w:pPr>
        <w:pStyle w:val="PlainText"/>
        <w:rPr/>
      </w:pPr>
      <w:r>
        <w:rPr/>
        <w:t>ITFRFYGPDLLCRLVKYLQVVGMFASTYLLLLMSLDRCLAICQPLRSLRR</w:t>
      </w:r>
    </w:p>
    <w:p>
      <w:pPr>
        <w:pStyle w:val="PlainText"/>
        <w:rPr/>
      </w:pPr>
      <w:r>
        <w:rPr/>
        <w:t>RTDRLAVLGTWLGCLVASAPQVHIFSLREVADGVFDCWAVFIQPWGPKAY</w:t>
      </w:r>
    </w:p>
    <w:p>
      <w:pPr>
        <w:pStyle w:val="PlainText"/>
        <w:rPr/>
      </w:pPr>
      <w:r>
        <w:rPr/>
        <w:t>VTWITLAVYIVPVIVLAACYGLISFKIWQNLRLKTAAAAAAAEGNDAAGG</w:t>
      </w:r>
    </w:p>
    <w:p>
      <w:pPr>
        <w:pStyle w:val="PlainText"/>
        <w:rPr/>
      </w:pPr>
      <w:r>
        <w:rPr/>
        <w:t>AGRAALARVSSVKLISKAKIRTVKMTFIIVLAFIVCWTPFFFVQMWSVWD</w:t>
      </w:r>
    </w:p>
    <w:p>
      <w:pPr>
        <w:pStyle w:val="PlainText"/>
        <w:rPr/>
      </w:pPr>
      <w:r>
        <w:rPr/>
        <w:t>VNAPKEASAFIIAMLLASLNSCCNPWIYMLFTGHLFHELVQRFFCCSARY</w:t>
      </w:r>
    </w:p>
    <w:p>
      <w:pPr>
        <w:pStyle w:val="PlainText"/>
        <w:rPr/>
      </w:pPr>
      <w:r>
        <w:rPr/>
        <w:t>LKGSRPGETSVSKKSNSSTFVLSRRSSSQRSCSQPSSA</w:t>
      </w:r>
    </w:p>
    <w:p>
      <w:pPr>
        <w:pStyle w:val="PlainText"/>
        <w:rPr/>
      </w:pPr>
      <w:r>
        <w:rPr/>
        <w:t>&gt;ocOXTR ENSOCUT00000005950 length=393</w:t>
      </w:r>
    </w:p>
    <w:p>
      <w:pPr>
        <w:pStyle w:val="PlainText"/>
        <w:rPr/>
      </w:pPr>
      <w:r>
        <w:rPr/>
        <w:t>MEGALVANWSTEAVGASAVSPGTTENGTVGPPQRNEALARVEVAVLCLIL</w:t>
      </w:r>
    </w:p>
    <w:p>
      <w:pPr>
        <w:pStyle w:val="PlainText"/>
        <w:rPr/>
      </w:pPr>
      <w:r>
        <w:rPr/>
        <w:t>FLALSGNVCVLLALRTTRHKHSRLFFFMKHLSIADLVVAVFQVLPQLLWD</w:t>
      </w:r>
    </w:p>
    <w:p>
      <w:pPr>
        <w:pStyle w:val="PlainText"/>
        <w:rPr/>
      </w:pPr>
      <w:r>
        <w:rPr/>
        <w:t>ITFRFYGPDLLCRLVKYLQVVGMFASTYMLLLMSLDRCLAICRPLRTLRR</w:t>
      </w:r>
    </w:p>
    <w:p>
      <w:pPr>
        <w:pStyle w:val="PlainText"/>
        <w:rPr/>
      </w:pPr>
      <w:r>
        <w:rPr/>
        <w:t>RTDRLAVLATWLGCLVASAPQVHIFSLREVAEGVFDCWAVFIQPWGPKAY</w:t>
      </w:r>
    </w:p>
    <w:p>
      <w:pPr>
        <w:pStyle w:val="PlainText"/>
        <w:rPr/>
      </w:pPr>
      <w:r>
        <w:rPr/>
        <w:t>VTWITLAVYIVPVIVLAACYGLISFKIWQNLRLKTLAAAAAAAGPEGAAA</w:t>
      </w:r>
    </w:p>
    <w:p>
      <w:pPr>
        <w:pStyle w:val="PlainText"/>
        <w:rPr/>
      </w:pPr>
      <w:r>
        <w:rPr/>
        <w:t>AAAAGGAERAALARVSSVKLISKAKIRTVKMTFIIVLAFIVCWTPFFFVQ</w:t>
      </w:r>
    </w:p>
    <w:p>
      <w:pPr>
        <w:pStyle w:val="PlainText"/>
        <w:rPr/>
      </w:pPr>
      <w:r>
        <w:rPr/>
        <w:t>MWSVWDADAPKEASAFIIAMLLASLNSCCNPWIYLLFTGHLFQELVQRFL</w:t>
      </w:r>
    </w:p>
    <w:p>
      <w:pPr>
        <w:pStyle w:val="PlainText"/>
        <w:rPr/>
      </w:pPr>
      <w:r>
        <w:rPr/>
        <w:t>CCSPGYRRGGRQGETSVSKKSNSSTFVLSRRSSSQRSCSQPTT</w:t>
      </w:r>
    </w:p>
    <w:p>
      <w:pPr>
        <w:pStyle w:val="PlainText"/>
        <w:rPr/>
      </w:pPr>
      <w:r>
        <w:rPr/>
        <w:t>&gt;cpOXTR ENSCPOT00000019629 length=390</w:t>
      </w:r>
    </w:p>
    <w:p>
      <w:pPr>
        <w:pStyle w:val="PlainText"/>
        <w:rPr/>
      </w:pPr>
      <w:r>
        <w:rPr/>
        <w:t>MAGALAANWSAEDAANASAVLPGSERNSTAGPPQRNEALARVEVAVLCVI</w:t>
      </w:r>
    </w:p>
    <w:p>
      <w:pPr>
        <w:pStyle w:val="PlainText"/>
        <w:rPr/>
      </w:pPr>
      <w:r>
        <w:rPr/>
        <w:t>LFLALSGNACVLLALRTTRHKHSRLFFFMKHLSIADLVVAVFQVLPQLLW</w:t>
      </w:r>
    </w:p>
    <w:p>
      <w:pPr>
        <w:pStyle w:val="PlainText"/>
        <w:rPr/>
      </w:pPr>
      <w:r>
        <w:rPr/>
        <w:t>DITFRFYGPDLLCRLVKYLQVVGMFASTYLLLLMSLDRCLAICQPLRSLR</w:t>
      </w:r>
    </w:p>
    <w:p>
      <w:pPr>
        <w:pStyle w:val="PlainText"/>
        <w:rPr/>
      </w:pPr>
      <w:r>
        <w:rPr/>
        <w:t>RRTDRLAVLATWLGCLVASVPQVHIFSLREVAEGVFDCWAVFIQPWGPKA</w:t>
      </w:r>
    </w:p>
    <w:p>
      <w:pPr>
        <w:pStyle w:val="PlainText"/>
        <w:rPr/>
      </w:pPr>
      <w:r>
        <w:rPr/>
        <w:t>YVTWITLAVYIVPVIVLAACYGLISFKIWQNLKLKTAAEAAAQGPEDSAT</w:t>
      </w:r>
    </w:p>
    <w:p>
      <w:pPr>
        <w:pStyle w:val="PlainText"/>
        <w:rPr/>
      </w:pPr>
      <w:r>
        <w:rPr/>
        <w:t>AGTERAALARVSNVKLISKAKIRTVKMTFIVVLAFIVCWTPFFFVQMWSV</w:t>
      </w:r>
    </w:p>
    <w:p>
      <w:pPr>
        <w:pStyle w:val="PlainText"/>
        <w:rPr/>
      </w:pPr>
      <w:r>
        <w:rPr/>
        <w:t>WDADAPKEASAFIIAMLLASLNSCCNPWIYMLFTGHLFHELVQRFLCCYP</w:t>
      </w:r>
    </w:p>
    <w:p>
      <w:pPr>
        <w:pStyle w:val="PlainText"/>
        <w:rPr/>
      </w:pPr>
      <w:r>
        <w:rPr/>
        <w:t>RHLRGSWPGETSISRKSNSSTFVLSQRSSSQRSCSQPS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SLC6A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LLARMNPQVQPELGGADPLPEQPLRPCKTADLLVVKERNGVQ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ASQDGDAQPRETWGKKIDFLLSVVGFAVDLANVWRFPYLCYKNGGGAFLIPYTLF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IAGMPLFYMELALGQYNREGAATVWKICPFFKGVGYAVILIALYVGFYYNVIIAW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YLFASFTLNLPWTNCGHAWNSPNCTDPKLLNASVLGDHTKYSKYKFTPAAEFYERG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HLHESSGIHDIGLPQWQLLLCLMVVIIVLYFSLWKGVKTSGKVVWITATLPYFVLF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LVHGVTLPGASNGINAYLHIDFYRLKEATVWIDAATQIFFSLGAGFGVLIAFASYN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DNNCYRDALLTSTINCVTSFISGFAIFSILGYMAHEHKVKIEDVATEGAGLVFVLY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AISTLSGSTFWAVLFFLMLLALGLDSSMGGMEAVITGLADDFQVLKRHRKLFTFG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GTFLLAMFCITKGGIYVLTLLDTFAAGTSILFAVLMEAIGVSWFYGVDRFSNDIQQ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GFKPGLYWRLCWKFVSPAFLLFVVVVSIINFKPLTYDDYVYPPWANWVGWGIALSSM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LVPAYVIYKFFSIRGSLWERVAYGITPENEHHLVAQRDVRQFQLRHWLA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SLC6A2 ENSMUST00000072939 length=61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LLARMNPQVQPELGGADPLPEQPLRPCKTADLLVVKERNGVQCLLASQ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DAQPRETWGKKIDFLLSVVGFAVDLANVWRFPYLCYKNGGGAFLIPY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IIAGMPLFYMELALGQYNREGAATVWKICPFFKGVGYAVILIALYVG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YNVIIAWSLYYLFASFTLNLPWTNCGHSWNSPNCTDPKLLNASVLGDH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YSKYKFTPAAEFYERGVLHLHESSGIHDIGLPQWQLLLCLMVVIVVL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WKGVKTSGKVVWITATLPYFVLFVLLVHGVTLPGASNGINAYLHIDF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KEATVWIDAATQIFFSLGAGFGVLIAFASYNKFDNNCYRDALLTSTI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VTSFISGFAIFSILGYMAHEHKVNIEDVATEGAGLVFILYPEAISTL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TFWAVLFFLMLLALGLDSSMGGMEAVITGLADDFQVLKRHRKLFTCV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STFLLALFCITKGGIYVLTLLDTFAAGTSILFAVLMEAIGVSWFYGV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SNDIQQMMGFKPGLYWRLCWKFVSPAFLLFVVVVSIINFKPLTYDDYT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WANWVGWGIALSSMILVPAYVIYKFLSIRGSLWERVAYGITPENEHH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AQRDVRQFQLRHWLA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SLC6A2 ENSRNOT00000022285 length=59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VTRSRETWGKKIDFLLSVVGFAVDLANVWRFPYLCYKNGGGAFLIPY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IIAGMPLFYMELALGQFNREGAATVWKICPFFKGVGYAVILIALYVG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YNVIIAWSLYYLFASFTLNLPWTNCGHAWNSPNCTDPKLLNASVLGDH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YSKYKFTPAAEFYERGVLHLHESSGIHDIGLPQWQLLLCLMVVIVVL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WKGVKTSGKVVWITATLPYFVLFVLLVHGVTLPGASNGINAYLHIDF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KEATVWIDAATQIFFSLGAGFGVLIAFASYNKFDNNCYRDALLTSTI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VTSFISGFAIFSILGYMAHEHKVKIEDVATEGAGLVFVLYPEAISTL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TFWAVLFFLMLLALGLDSSMGGMEAVITGLADDFQVLKRHRKLFTCA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TFLLAMFCITKGGIYVLTLLDTFAAGTSILFAVLMEAIGVSWFYGV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SNDIQQMMGFKPGLYWRLCWKFVSPAFLLFVVVVSIINFKPLTYDDYV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WANWVGWGIALSSMILVPAYVIYKFFSIRGSLWERVAYGITPENEHH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LEIELSSLQSFVITSCPIDPLLSSFLFISCQKTLVFKKSGPAPL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SLC6A2 ENSCPOT00000002303 length=61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LLARMNPQVQPENSGADPESLQPSRGCKTADLLVVKEHNGVQCLLAPR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DAQPRETWGKKIDFLLSVVGFAVDLANVWRFPFLCYKNGGGAFLIPY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IIAGMPLFYMELALGQYNREGAATVWKICPFFKGVGYAVILMALYVG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YNAIIAWSFYYLFASFTLSLPWTDCGHAWNSPNCTDPKLFNSSVLGNH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YSKYKFTPAAEFYERGVLHLHESDGIHDIGLPQWQLLLCLMLVVIIL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WKGVKTSGKVVWITATLPYFVLFVLLVHGITLPGASNGISAYLHIDF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KDATVWIDAATQIFFSLGAGFGVLVAFASYNKFDNNCYRDAMLTSTI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VTSFISGFAIFSILGYMAHEHKVNIEDVATEGAGLVFILYPEAISTL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TFWAILFFIMLLTLGLDSSMGGMEAVITGLADDFQVLKRHRKLFTLG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TFLLALFCITKGGIYVLTLLDTFAAGTSILFAVLIEAIGVSWFYGV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SNDIQQMMGFKPGLYWRLCWKFFSPAFLLFVVVVSIVNFKPLTYDDYV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TWANWLGWAISLSSMALVPAYIIYKCLSTRGSLRERLAYGITPENEHH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AQREIRQFQVQHWLA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SLC6A2 ENSOCUT00000017313 length=617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LLARMNPQVQPENSGADPGPQPPLKACKAADLVVVKDSNGVQCLLAPR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DAQPRETWGKKMDFLLSVVGFAVDLANVWRFPYLCYKNGGGAFLIPY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LIIAGMPLFYMELALGQYNREGAATVWKICPFFKGVGYAVILIALYVG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YNVIIAWSLYYLFSSFTFNLPWTDCGHAWNSPNCTDPKLLNGSVLGNH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YSKYRFTPAAEFYERGVLHLHESSGIHDIGLPQWQLLLCLMVVVIVLY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LWKGVKTSGKVVWITATLPYLVLFVLLVHGVTLPGASNGINAYLHIDF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LKEATVWIDAATQIFFSLGAGFGVLIAFASYNKFDNNCYRDALLTSTI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CVTSFFSGFAIFSILGYMAHEHKVNIEDVATEGAGLVFILYPEAISTLS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TFWAIVFFIMLLALGFDSSMGGMEAVITGLADDFQVLKRHRKLFTLAV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GTFLLALFCITKGGIYVVTLLDTFAAGTSILFAVLMEAIGVSWFYGV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SNDIQQMMGFKPGLYWRLCWKFVSPAFLLFVVVVSIVNFKPLTYDDYV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PWANWMGWGIALSSMVLVPSYVIYKFLSIPGSLWERLAYGITPENEHH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AQRDVKQFQLQHWLA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SLC6A3_1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FLVPYLLFMVIAGMPLFYMELALGQFNREGAAGVWKICPILK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GFTVILISFYVGFFYNVIIAWALHYFFSSFTMDLPWIHCNNTWNSPNCSDAHASNS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GLGLNDTFGTTPAAEYFERGVLHLHQSSGIDDLGPPRWQLTACLVLVIVLLYFSLW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VKTSGKVVWITATMPYVVLTALLLRGVTLPGALDGIKAYLSVDFYRLCEASVWIDA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QVCFSLGIGFGVLIAFSSYNKFTNNCYRDAIITTSINSLTSFSSGFVVFSFLGYMA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HNVPIGDVATDGPGLIFIIYPEAIATLPLSSAWAAVFFLMLLTLGIDSAMGGMESVI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GLVDEFQLLHRHRELFTLGIVLATFLLSLFCVTNGGIYVFTLLDHFAAGTSILFGV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EAIGVAWFYGVKQFSDDIKQMTGQRPNLYWRLCWKLVSPCFLLYVVVVSIVTFRPP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GDYIFPDWANALGWIIATSSMAMVPIYATYKFCSLPGSFREKLAYAITPEKDRQL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GEVRQFTLRHWL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SLC6A3_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GFTVILISFYVGFFYNVIIAWALHYFFSSFTMDLPWIHCNNTW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SPNCSDAHASNSSDGLGLNDTFGTTPAAEYFERGVLHLHQSSGIDDLGPPRWQLTA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VLVIVLLYFSLWKGVKTSGKVVWITATMPYVVLTALLLRGVTLPGALDGIKAYLS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YRLCEASVWIDAATQVCFSLGIGFGVLIAFSSYNKFTNNCYRDAIITTSINSLTSF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GFVVFSFLGYMAQKHNVPIGDVATDGPGLIFIIYPEAIATLPLSSAWAAVFFLMLL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IDSAMGGMESVITGLVDEFQLLHRHRELFTLGIVLATFLLSLFCVTNGGIYVFT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HFAAGTSILFGVLIEAIGVAWFYGVKQFSDDIKQMTGQRPNLYWRLCWKLVSPCF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VVVVSIVTFRPPHYGDYIFPDWANALGWIIATSSMAMVPIYATYKFCSLPGSFREK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YAITPEKDRQLVDRGEVRQFTLRHWL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SLC6A3 ENSMUST00000022100 length=61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KSKCSVGPMSSVVAPAKEPNAVGPREVELILVKEQNGVQLTNSTLI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QTPVEVQERETWSKKIDFLLSVIGFAVDLANVWRFPYLCYKNGGGAF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YLLFMVIAGMPLFYMELALGQFNREGAAGVWKICPVLKGVGFTVILIS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VGFFYNVIIAWALHYFFSSFTMDLPWIHCNNTWNSPNCSDAHSSNSSD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LNDTFGTTPAAEYFERGVLHLHQSRGIDDLGPPRWQLTACLVLVIV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FSLWKGVKTSGKVVWITATMPYVVLTALLLRGVTLPGAMDGIRAYLS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YRLCEASVWIDAATQVCFSLGVGFGVLIAFSSYNKFTNNCYRDAIITT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NSLTSFSSGFVVFSFLGYMAQKHNVPIRDVATDGPGLIFIIYPEAIA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LSSAWAAVFFLMLLTLGIDSAMGGMESVITGLVDEFQLLHRHRELFT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VLATFLLSLFCVTNGGIYVFTLLDHFAAGTSILFGVLIEAIGVAWFYG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QFSDDIKQMTGQRPNLYWRLCWKLVSPCFLLYVVVVSIVTFRPPHYGA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FPDWANALGWIIATSSMAMVPIYATYKFCSLPGSFREKLAYAITPEK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LVDRGEVRQFTLRHWL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SLC6A3 ENSRNOT00000040291 length=61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KSKCSVGPMSSVVAPAKESNAVGPREVELILVKEQNGVQLTNSTLINP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QTPVEAQERETWSKKIDFLLSVIGFAVDLANVWRFPYLCYKNGGGAF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YLLFMVIAGMPLFYMELALGQFNREGAAGVWKICPVLKGVGFTVILIS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VGFFYNVIIAWALHYFFSSFTMDLPWIHCNNTWNSPNCSDAHASNSSD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LNDTFGTTPAAEYFERGVLHLHQSRGIDDLGPPRWQLTACLVLVIV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FSLWKGVKTSGKVVWITATMPYVVLTALLLRGVTLPGAMDGIRAYLS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YRLCEASVWIDAATQVCFSLGVGFGVLIAFSSYNKFTNNCYRDAIITT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NSLTSFSSGFVVFSFLGYMAQKHNVPIRDVATDGPGLIFIIYPEAIA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LSSAWAAVFFLMLLTLGIDSAMGGMESVITGLVDEFQLLHRHRELFT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VLATFLLSLFCVTNGGIYVFTLLDHFAAGTSILFGVLIEAIGVAWFYG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QFSDDIKQMTGQRPNLYWRLCWKLVSPCFLLYVVVVSIVTFRPPHYGA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FPDWANALGWIIATSSMAMVPIYATYKFCSLPGSFREKLAYAITPEKD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LVDRGEVRQFTLRHWL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SLC6A3 ENSCPOT00000026455 length=619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SGRRCPVGLTSSVVAPAKEPNAMGPREVELVLVKEQNGVQLTNSTLIS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HSPTGAQERETWGKKIDFLLSVIGFAVDLANVWRFPYLCYKNGGGAF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YLLFMVIAGMPLFYMELALGQFNREGAAGVWKICPILKGVGFTVILI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VGFFYNVIIAWALHYFFSSFSVELPWTHCNNTWNSPNCSDAPSGNAST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GLNSTFGTTPAAEYFERGVLHLHLSHGIDDLGPPRWQLTACLVLVIVL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FSLWKGVKTSGKVVWITATMPYVVLTALLLRGLTLPGAIDGIRAYLSV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YRLCEASVWIDAATQVCFSLGVGFGVLIAFSSYNQFTNNCYRDAILTT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NSLTSFSSGFVVFSFLGYMAQKHSVPIGDVAKDGPGLIFIIYPEAIA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PLSSAWAVVFFIMLLTLGLDSAMGGMESVITGLIDEFQLLHRHRELFTLC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IVLGTFLLSLFCVTNGGIYVFTLLDHFAAGTSILFGVLIEAIGVAWFYG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QFSEDIKQMTGRRPSLYWRLCWKLVSPCFLLFVVVVSVVTFRPPHYGS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FPAWANALGWAVAASSMAMVPIYAAYKFCSLPGSFREKLAQAITPEKD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LVNRGEVRQFTLRHWLL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SLC6A3 ENSOCUT00000026679 length=313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PLAPGVGFTVILISLYVGFFYNVIIAWALHYLFSSFAAELPWTHCNNTW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NSPSCSDARHGRASHGNASHGRAGHDASLNHTFGTTPAAEYFERGVLHL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SHGIDDLGPPRWELTACLVLVITLLYFSLWKGVKTSGKVVWITATMPY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LTALLLRGLTLPGALDGIRAYLSVDFRRLCEASVWIDAATQVCFSLGV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FGVLIAFSSYNKFTNNCYRDALVTTAINSLTSFSSGFVVFSFLGYMAQKH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VPIRDVAKDGPGLIFVIYPEAIATLPLSSAWAVLFFTMLLALGIDSAV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RGPEPHGLCTA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 xml:space="preserve">&gt;moTH 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PTPSASSPQPKGFRRAVSEQDAKQVEAIMSPRFIGRRQSLIE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RKEREAAAAAAAAAAVASSEPGNPLESVVFEEQDGMAILNLLFSLKGTKPSSLSR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VFETFEAKIHHLETRPAQRPLAGSPHLEYFVRFEVPSGDLAALLSSIRRVSDDVRS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EDKVPWFPRKVSELDKCHHLVTKFDPDLDLDHPGFSDQVYRQRRKLIAEIAFQYKQ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PIPHVEYTAEEIATWKEVYATLKGLYATHACREHLEAFQLLERYCGYREDSIPQLED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SRFLKERTGFQLRPVAGLLSARDFLASLAFRVFQCTQYIRHASSPMHSPEPDCCH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GHVPMLADRTFAQFSQDIGLASLGASDEEIEKLSTVYWFTVEFGLCKQNGELKAYG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GLLSSYGELLHSLSEEPEVRAFDPDAAAVQPYQDQTYQPVYFVSESFSDAKDKLRNY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RIQRPFSVKFDPYTLAIDVLDNPHTIRRSLEGVQDELHTLTHALSVI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TH sp|P24529|TY3H_MOUSE Tyrosine 3-monooxygenase OS=Mus musculus GN=Th PE=1 SV=3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PTPSASSPQPKGFRRAVSEQDTKQAEAVTSPRFIGRRQSLIEDARKEREAAAAAAA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SAEPGNPLEAVVFEERDGNAVLNLLFSLRGTKPSSLSRALKVFETFEAKIHHLETRPA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PLAGSPHLEYFVRFEVPSGDLAALLSSVRRVSDDVRSAREDKVPWFPRKVSELDKCHH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TKFDPDLDLDHPGFSDQAYRQRRKLIAEIAFQYKQGEPIPHVEYTKEEIATWKEVYAT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KGLYATHACREHLEAFQLLERYCGYREDSIPQLEDVSHFLKERTGFQLRPVAGLLSARD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SLAFRVFQCTQYIRHASSPMHSPEPDCCHELLGHVPMLADRTFAQFSQDIGLASLGA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EEIEKLSTVYWFTVEFGLCKQNGELKAYGAGLLSSYGELLHSLSEEPEVRAFDPDTAAV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PYQDQTYQPVYFVSESFSDAKDKLRNYASRIQRPFSVKFDPYTLAIDVLDSPHTIRRS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GVQDELHTLTQALSAI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TH ENSRNOT00000027682 length=498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PTPSAPSPQPKGFRRAVSEQDAKQAEAVTSPRFIGRRQSLIEDARKER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AAAAAAAVASSEPGNPLEAVVFEERDGNAVLNLLFSLRGTKPSSLSR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KVFETFEAKIHHLETRPAQRPLAGSPHLEYFVRFEVPSGDLAALLSSV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VSDDVRSAREDKVPWFPRKVSELDKCHHLVTKFDPDLDLDHPGFSDQV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QRRKLIAEIAFQYKHGEPIPHVEYTAEEIATWKEVYVTLKGLYATHAC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HLEGFQLLERYCGYREDSIPQLEDVSRFLKERTGFQLRPVAGLLSARD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SLAFRVFQCTQYIRHASSPMHSPEPDCCHELLGHVPMLADRTFAQF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IGLASLGASDEEIEKLSTVYWFTVEFGLCKQNGELKAYGAGLLSSYG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HSLSEEPEVRAFDPDTAAVQPYQDQTYQPVYFVSESFNDAKDKLRNYA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IQRPFSVKFDPYTLAIDVLDSPHTIQRSLEGVQDELHTLAHALSAI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cpTH ENSCPOT00000012712 length=498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PTPSTAAPQPKGFRRAVSELDAKQAEAIMSPRFIGRRQSLIEDARKERE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AEAAAAAAVASSEPGDPLEAVVFEEKEGRAVLNLLFSLRGSKPSPLSR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VKVFETFEAKIHHLETRPAPRPQAGGPCLEYFVRFEVPRGDLPALLSSV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VSDDVRSPKEDKVPWFPQKVAELDKCHHLVTKFEPDLDLDHPGFSDQV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QRRKLIAEIAFQYKHGEPIPLVEYTAEEIATWKEVYTTLKGLYATHAC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EHLEAFQLLERFCGYREDSIPQLEDVSRFLKERTGFQLRPVAGLLSARDF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SLAFRVFQCTQYIRHASSPMHSPEPDCCHELLGHVPMLADRTFAQFS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DIGLASLGASDEEIEKLSTLYWFTVEFGLCKQNGELKAYGAGLLSSYGE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HSLSEEPEIRAFDPEAAAVQPYQDQTYQSVYFVSESFSDAKAKLRSYA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IQRPFSVKFDPYTLAIDVLDNPHAIQRSLEGVQDELHTLVHALGAIS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TH gi|217418319|gb|ACK44320.1| tyrosine hydroxylase isoform b (predicted)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PTPNAPAPQARGFRRAVSELDAKQVEAVMSPRFVGRRQSLIEDARKEREAAAAAAAAAALEAGDPLEKL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SCQERAGQAVLSLLFSLRDARPSLSRAVKVFESFEAKIQHLETRPAPGRRAGSPHLECFVRCEAPRGDL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LLSSLRRVTEDVRSAGDHKVPWFPRRVAELDKCHHLVTKFDPDLDLDHPGFSDQAYRQRRKQIADIAF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YKHGSPIPRVEYTAEEIATWKEVYSTLRGLYATHACREYLQALELLERCSGYSEDHIPQLEDVSRFLKE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TGFQLRPVAGLLSARDFLASLAFRVFQCTQYIRHASSPMHSPEPDCCHELLGHVPMLADRTFAQFSQDI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ASLGASDEAIEKLSTLYWFTVEFGLCKQNGEVKAYGAGLLSSYGELLHSLSEEPEIRAFDPDAAAVQPY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QDQTYQPVYFVSESFSDAKNKLRSYASRIQRPFSVKFDPYTLAVDVLDSPQAIGRSLEDVQDELHTLAQA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LSTLG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oUCN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QRGRAALLVALLLLAQLRPGSSQWSPVTAAATEVQDPNLRWSPGTRNQGGGARALLLLLAERFPRRTGSGTPGGERQ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RDDPPLSIDLTFHLLRTLLELARTQSQRERAEQNRIILHSV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mmuUCN ENSMUST00000043475 length=12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IQRGRATLLVALLLLAQLRPESSQWSPAAAAATGVQDPNLRWSPGVRNQGGGVRALLLLLAERFPRRAGSEPAGERQ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DDPPLSIDLTFHLLRTLLELARTQSQRERAEQNRIIFDSV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rnUCN ENSRNOT00000008037 length=122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QRGRATLLVALLLLVQLRPESSQWSPAAAAANVVQDPNLRWNPGVRNQGGGVRALLLLLAERFPRRAGSEPAGERQR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RDDPPLSIDLTFHLLRTLLELARTQSQRERAEQNRIIFDSVGK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&gt;ocUCN gi|291387031|ref|XP_002710002.1| PREDICTED: urocortin-like [Oryctolagus cuniculus]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MRQAGRAALLGALLLLAQLRPGSSQWSPAEAEAAAGVQDPSLRWSPGTRNHGGGARALLLLLAERFPRRAGSGSWGPRT</w:t>
      </w:r>
    </w:p>
    <w:p>
      <w:pPr>
        <w:pStyle w:val="PlainText"/>
        <w:rPr>
          <w:sz w:val="21"/>
          <w:szCs w:val="21"/>
        </w:rPr>
      </w:pPr>
      <w:r>
        <w:rPr>
          <w:sz w:val="21"/>
          <w:szCs w:val="21"/>
        </w:rPr>
        <w:t>ASERPRRDDPPLSIDLTFHLLRTLLELARTQSQRERAEQNRVIFDSV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PlainText"/>
        <w:rPr/>
      </w:pPr>
      <w:r>
        <w:rPr/>
        <w:t>&gt;moUCN3</w:t>
      </w:r>
    </w:p>
    <w:p>
      <w:pPr>
        <w:pStyle w:val="PlainText"/>
        <w:rPr/>
      </w:pPr>
      <w:r>
        <w:rPr/>
        <w:t>MLMPTYFLLLLLLLLGSPGTSLSRKFYNTGPVFSCLNMALSEVK</w:t>
      </w:r>
    </w:p>
    <w:p>
      <w:pPr>
        <w:pStyle w:val="PlainText"/>
        <w:rPr/>
      </w:pPr>
      <w:r>
        <w:rPr/>
        <w:t>KNKLEDVPLLSKNSFHHLPPQDSLGEEEEKQKHGKSKRTFSGPAGGSGAGSLRYRYQS</w:t>
      </w:r>
    </w:p>
    <w:p>
      <w:pPr>
        <w:pStyle w:val="PlainText"/>
        <w:rPr/>
      </w:pPr>
      <w:r>
        <w:rPr/>
        <w:t>QAQHKGKLYQDKVKSDRGTKFTLSLDVPTNIMNILFNIDKAKNLRAKAAANAQLMAQI</w:t>
      </w:r>
    </w:p>
    <w:p>
      <w:pPr>
        <w:pStyle w:val="PlainText"/>
        <w:rPr/>
      </w:pPr>
      <w:r>
        <w:rPr/>
        <w:t>GKK</w:t>
      </w:r>
    </w:p>
    <w:p>
      <w:pPr>
        <w:pStyle w:val="PlainText"/>
        <w:rPr/>
      </w:pPr>
      <w:r>
        <w:rPr/>
        <w:t>&gt;mmuUCN3 NP_112540 length=164</w:t>
      </w:r>
    </w:p>
    <w:p>
      <w:pPr>
        <w:pStyle w:val="PlainText"/>
        <w:rPr/>
      </w:pPr>
      <w:r>
        <w:rPr/>
        <w:t>MLMPTYFLLPLLLLLGGPRTSLSHKFYNTGPVFSCLNTALSEVKKNKLED</w:t>
      </w:r>
    </w:p>
    <w:p>
      <w:pPr>
        <w:pStyle w:val="PlainText"/>
        <w:rPr/>
      </w:pPr>
      <w:r>
        <w:rPr/>
        <w:t>VPLLSKKSFGHLPTQDPSGEEDDNQTHLQIKRTFSGAAGGNGAGSTRYRY</w:t>
      </w:r>
    </w:p>
    <w:p>
      <w:pPr>
        <w:pStyle w:val="PlainText"/>
        <w:rPr/>
      </w:pPr>
      <w:r>
        <w:rPr/>
        <w:t>QSQAQHKGKLYPDKPKSDRGTKFTLSLDVPTNIMNILFNIDKAKNLRAKA</w:t>
      </w:r>
    </w:p>
    <w:p>
      <w:pPr>
        <w:pStyle w:val="PlainText"/>
        <w:rPr/>
      </w:pPr>
      <w:r>
        <w:rPr/>
        <w:t>AANAQLMAQIGKKK</w:t>
      </w:r>
    </w:p>
    <w:p>
      <w:pPr>
        <w:pStyle w:val="PlainText"/>
        <w:rPr/>
      </w:pPr>
      <w:r>
        <w:rPr/>
        <w:t>&gt;rnUCN3 NP_001073677 length=164</w:t>
      </w:r>
    </w:p>
    <w:p>
      <w:pPr>
        <w:pStyle w:val="PlainText"/>
        <w:rPr/>
      </w:pPr>
      <w:r>
        <w:rPr/>
        <w:t>MLMPTYFLLLLLLLLGGPRTSLSHKFYNAGPVFSCLNTALSEVKKNKLED</w:t>
      </w:r>
    </w:p>
    <w:p>
      <w:pPr>
        <w:pStyle w:val="PlainText"/>
        <w:rPr/>
      </w:pPr>
      <w:r>
        <w:rPr/>
        <w:t>VPVLSKKNFGYLPTQDPSGEEEDEQKHIKNKRTFSDAVGGNGGRSIRYRY</w:t>
      </w:r>
    </w:p>
    <w:p>
      <w:pPr>
        <w:pStyle w:val="PlainText"/>
        <w:rPr/>
      </w:pPr>
      <w:r>
        <w:rPr/>
        <w:t>QSQAQPKGKLYPDKVKNDRGTKFTLSLDVPTNIMNILFNIDKAKNLRAKA</w:t>
      </w:r>
    </w:p>
    <w:p>
      <w:pPr>
        <w:pStyle w:val="PlainText"/>
        <w:rPr/>
      </w:pPr>
      <w:r>
        <w:rPr/>
        <w:t>AANAQLMAQIGKKK</w:t>
      </w:r>
    </w:p>
    <w:p>
      <w:pPr>
        <w:pStyle w:val="PlainText"/>
        <w:rPr/>
      </w:pPr>
      <w:r>
        <w:rPr/>
        <w:t>&gt;cpUCN3 ENSCPOT00000027240 length=167</w:t>
      </w:r>
    </w:p>
    <w:p>
      <w:pPr>
        <w:pStyle w:val="PlainText"/>
        <w:rPr/>
      </w:pPr>
      <w:r>
        <w:rPr/>
        <w:t>MLMPAHFWLLLILLLGDSSTSLSHKFCKAGSVFNCLNTALCKVQKNQRED</w:t>
      </w:r>
    </w:p>
    <w:p>
      <w:pPr>
        <w:pStyle w:val="PlainText"/>
        <w:rPr/>
      </w:pPr>
      <w:r>
        <w:rPr/>
        <w:t>VPLLSKNSFHYLPSQDLSFREEKEEEKENLDKDKRTFPDSGGGGGAGSTR</w:t>
      </w:r>
    </w:p>
    <w:p>
      <w:pPr>
        <w:pStyle w:val="PlainText"/>
        <w:rPr/>
      </w:pPr>
      <w:r>
        <w:rPr/>
        <w:t>YKYLPQAQHKGKLYQDKGKSDQSTKFTLSLDVPTNIMNILFKIAKVKNMQ</w:t>
      </w:r>
    </w:p>
    <w:p>
      <w:pPr>
        <w:pStyle w:val="PlainText"/>
        <w:rPr/>
      </w:pPr>
      <w:r>
        <w:rPr/>
        <w:t>AKAAANAHLMAQIGRKK</w:t>
      </w:r>
    </w:p>
    <w:p>
      <w:pPr>
        <w:pStyle w:val="PlainText"/>
        <w:rPr/>
      </w:pPr>
      <w:r>
        <w:rPr/>
        <w:t>&gt;ocUCN3 ENSOCUT00000013769 length=166</w:t>
      </w:r>
    </w:p>
    <w:p>
      <w:pPr>
        <w:pStyle w:val="PlainText"/>
        <w:rPr/>
      </w:pPr>
      <w:r>
        <w:rPr/>
        <w:t>LIKSTKLISLVILKAGPRTGLSHKFYKDKPIFSCLNTALSEAKKSQLEAV</w:t>
      </w:r>
    </w:p>
    <w:p>
      <w:pPr>
        <w:pStyle w:val="PlainText"/>
        <w:rPr/>
      </w:pPr>
      <w:r>
        <w:rPr/>
        <w:t>SLLSKRSFLYLPSQGPSSGEEEKEREEKQDKEKRTSPGSGGSSGAGSIRY</w:t>
      </w:r>
    </w:p>
    <w:p>
      <w:pPr>
        <w:pStyle w:val="PlainText"/>
        <w:rPr/>
      </w:pPr>
      <w:r>
        <w:rPr/>
        <w:t>KYLSQAQLRGKVYQDKAKSDRHTKFTLSLDVPTNIMNILFNIAKAKNLQA</w:t>
      </w:r>
    </w:p>
    <w:p>
      <w:pPr>
        <w:pStyle w:val="PlainText"/>
        <w:rPr/>
      </w:pPr>
      <w:r>
        <w:rPr/>
        <w:t>KAAANAHLMAQIGR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7:24:00Z</dcterms:created>
  <dc:creator>jthomas</dc:creator>
  <dc:description/>
  <cp:keywords/>
  <dc:language>en-US</dc:language>
  <cp:lastModifiedBy>Lisa McGraw</cp:lastModifiedBy>
  <dcterms:modified xsi:type="dcterms:W3CDTF">2011-12-15T19:22:00Z</dcterms:modified>
  <cp:revision>4</cp:revision>
  <dc:subject/>
  <dc:title>Supplementary Information</dc:title>
</cp:coreProperties>
</file>